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7B3E14" w14:textId="77777777" w:rsidR="008678A3" w:rsidRPr="00406F48" w:rsidRDefault="00406F48">
      <w:pPr>
        <w:pStyle w:val="LO-normal"/>
        <w:rPr>
          <w:b/>
          <w:sz w:val="20"/>
          <w:szCs w:val="20"/>
          <w:lang w:val="en-US"/>
        </w:rPr>
      </w:pPr>
      <w:r w:rsidRPr="00406F48">
        <w:rPr>
          <w:b/>
          <w:sz w:val="20"/>
          <w:szCs w:val="20"/>
          <w:lang w:val="en-US"/>
        </w:rPr>
        <w:t>Table 2. scRNA-Seq studies in adult pancreas</w:t>
      </w:r>
    </w:p>
    <w:tbl>
      <w:tblPr>
        <w:tblStyle w:val="a"/>
        <w:tblW w:w="13957" w:type="dxa"/>
        <w:tblLayout w:type="fixed"/>
        <w:tblLook w:val="0600" w:firstRow="0" w:lastRow="0" w:firstColumn="0" w:lastColumn="0" w:noHBand="1" w:noVBand="1"/>
      </w:tblPr>
      <w:tblGrid>
        <w:gridCol w:w="2550"/>
        <w:gridCol w:w="1155"/>
        <w:gridCol w:w="2505"/>
        <w:gridCol w:w="1740"/>
        <w:gridCol w:w="1860"/>
        <w:gridCol w:w="1515"/>
        <w:gridCol w:w="2632"/>
      </w:tblGrid>
      <w:tr w:rsidR="008678A3" w14:paraId="18D87F32" w14:textId="77777777">
        <w:trPr>
          <w:trHeight w:val="564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</w:tcPr>
          <w:p w14:paraId="42097A61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</w:tcPr>
          <w:p w14:paraId="00A8B17C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</w:tcPr>
          <w:p w14:paraId="62AD9825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 (number of donors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</w:tcPr>
          <w:p w14:paraId="38B2A2D4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of cells </w:t>
            </w:r>
            <w:r>
              <w:rPr>
                <w:sz w:val="20"/>
                <w:szCs w:val="20"/>
              </w:rPr>
              <w:br/>
              <w:t>(QC passed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</w:tcPr>
          <w:p w14:paraId="381D66B9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pth of sequencing (average per cell) 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</w:tcPr>
          <w:p w14:paraId="5AFA9A87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form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</w:tcPr>
          <w:p w14:paraId="5B070648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ion number</w:t>
            </w:r>
          </w:p>
          <w:p w14:paraId="3788DECF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CBI GEO)</w:t>
            </w:r>
          </w:p>
        </w:tc>
      </w:tr>
      <w:tr w:rsidR="008678A3" w14:paraId="0D0F2042" w14:textId="77777777">
        <w:trPr>
          <w:trHeight w:val="310"/>
        </w:trPr>
        <w:tc>
          <w:tcPr>
            <w:tcW w:w="13957" w:type="dxa"/>
            <w:gridSpan w:val="7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4946C64" w14:textId="77777777" w:rsidR="008678A3" w:rsidRDefault="00406F48">
            <w:pPr>
              <w:pStyle w:val="LO-normal"/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u w:val="single"/>
              </w:rPr>
              <w:t>Human studies</w:t>
            </w:r>
          </w:p>
        </w:tc>
      </w:tr>
      <w:tr w:rsidR="008678A3" w14:paraId="46081B54" w14:textId="77777777">
        <w:tc>
          <w:tcPr>
            <w:tcW w:w="25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85534FB" w14:textId="77777777" w:rsidR="008678A3" w:rsidRDefault="00406F48">
            <w:pPr>
              <w:pStyle w:val="LO-normal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 et al., 2016</w:t>
            </w:r>
          </w:p>
        </w:tc>
        <w:tc>
          <w:tcPr>
            <w:tcW w:w="115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7DE5315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726148F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 (1)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AEF9A2D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8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4FA7D39" w14:textId="77777777" w:rsidR="008678A3" w:rsidRDefault="00406F48">
            <w:pPr>
              <w:pStyle w:val="LO-normal"/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2.7 million reads</w:t>
            </w:r>
          </w:p>
        </w:tc>
        <w:tc>
          <w:tcPr>
            <w:tcW w:w="1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8A2DB7C" w14:textId="77777777" w:rsidR="008678A3" w:rsidRDefault="00406F48">
            <w:pPr>
              <w:pStyle w:val="LO-normal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rt-seq2</w:t>
            </w:r>
          </w:p>
        </w:tc>
        <w:tc>
          <w:tcPr>
            <w:tcW w:w="26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CAED8E" w14:textId="77777777" w:rsidR="008678A3" w:rsidRDefault="00406F48">
            <w:pPr>
              <w:pStyle w:val="LO-normal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GSE73727</w:t>
            </w:r>
          </w:p>
        </w:tc>
      </w:tr>
      <w:tr w:rsidR="008678A3" w14:paraId="4331A1BE" w14:textId="77777777">
        <w:trPr>
          <w:trHeight w:val="310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00D4EF1" w14:textId="77777777" w:rsidR="008678A3" w:rsidRDefault="00406F48">
            <w:pPr>
              <w:pStyle w:val="LO-normal"/>
              <w:widowControl w:val="0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ain findings:</w:t>
            </w:r>
          </w:p>
        </w:tc>
        <w:tc>
          <w:tcPr>
            <w:tcW w:w="11407" w:type="dxa"/>
            <w:gridSpan w:val="6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9A3CD4" w14:textId="77777777" w:rsidR="008678A3" w:rsidRDefault="00406F48">
            <w:pPr>
              <w:pStyle w:val="LO-normal"/>
              <w:numPr>
                <w:ilvl w:val="0"/>
                <w:numId w:val="8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fication of novel transcription factors specific for endocrine cell types</w:t>
            </w:r>
          </w:p>
          <w:p w14:paraId="0D1C8396" w14:textId="77777777" w:rsidR="008678A3" w:rsidRDefault="00406F48">
            <w:pPr>
              <w:pStyle w:val="LO-normal"/>
              <w:numPr>
                <w:ilvl w:val="0"/>
                <w:numId w:val="8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al repressor REST is specifically expressed in exocrine pancreas</w:t>
            </w:r>
          </w:p>
          <w:p w14:paraId="19F0BA8E" w14:textId="77777777" w:rsidR="008678A3" w:rsidRDefault="00406F48">
            <w:pPr>
              <w:pStyle w:val="LO-normal"/>
              <w:numPr>
                <w:ilvl w:val="0"/>
                <w:numId w:val="8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fication of genes with opposite expression patterns in mouse and human α- and β-cells</w:t>
            </w:r>
          </w:p>
        </w:tc>
      </w:tr>
      <w:tr w:rsidR="008678A3" w14:paraId="4143CBA2" w14:textId="77777777">
        <w:tc>
          <w:tcPr>
            <w:tcW w:w="25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3F3F3"/>
          </w:tcPr>
          <w:p w14:paraId="6216CCCA" w14:textId="77777777" w:rsidR="008678A3" w:rsidRDefault="00406F48">
            <w:pPr>
              <w:pStyle w:val="LO-normal"/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Xin et al., 2016</w:t>
            </w:r>
          </w:p>
        </w:tc>
        <w:tc>
          <w:tcPr>
            <w:tcW w:w="115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3F3F3"/>
          </w:tcPr>
          <w:p w14:paraId="1FBB4843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3F3F3"/>
          </w:tcPr>
          <w:p w14:paraId="6ECFF4E0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 (12) and T2D (6)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3F3F3"/>
          </w:tcPr>
          <w:p w14:paraId="3AF21A9B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92</w:t>
            </w:r>
          </w:p>
        </w:tc>
        <w:tc>
          <w:tcPr>
            <w:tcW w:w="18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3F3F3"/>
          </w:tcPr>
          <w:p w14:paraId="74F36F11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± 0.46 million reads</w:t>
            </w:r>
          </w:p>
        </w:tc>
        <w:tc>
          <w:tcPr>
            <w:tcW w:w="1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3F3F3"/>
          </w:tcPr>
          <w:p w14:paraId="39F8D94F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idigm C1</w:t>
            </w:r>
          </w:p>
        </w:tc>
        <w:tc>
          <w:tcPr>
            <w:tcW w:w="26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14:paraId="1AB5888A" w14:textId="77777777" w:rsidR="008678A3" w:rsidRDefault="00406F4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81608</w:t>
            </w:r>
          </w:p>
        </w:tc>
      </w:tr>
      <w:tr w:rsidR="008678A3" w14:paraId="287CBCA8" w14:textId="77777777">
        <w:tc>
          <w:tcPr>
            <w:tcW w:w="25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60E7D3DA" w14:textId="77777777" w:rsidR="008678A3" w:rsidRDefault="00406F48">
            <w:pPr>
              <w:pStyle w:val="LO-normal"/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findings:</w:t>
            </w:r>
          </w:p>
        </w:tc>
        <w:tc>
          <w:tcPr>
            <w:tcW w:w="11407" w:type="dxa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</w:tcPr>
          <w:p w14:paraId="38B72F68" w14:textId="77777777" w:rsidR="008678A3" w:rsidRDefault="00406F48">
            <w:pPr>
              <w:pStyle w:val="LO-normal"/>
              <w:widowControl w:val="0"/>
              <w:numPr>
                <w:ilvl w:val="0"/>
                <w:numId w:val="7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fication of cell type-specific genes and pathways</w:t>
            </w:r>
          </w:p>
          <w:p w14:paraId="66A2811F" w14:textId="77777777" w:rsidR="008678A3" w:rsidRDefault="00406F48">
            <w:pPr>
              <w:pStyle w:val="LO-normal"/>
              <w:widowControl w:val="0"/>
              <w:numPr>
                <w:ilvl w:val="0"/>
                <w:numId w:val="7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fication of differentially expressed genes between healthy and T2D individuals</w:t>
            </w:r>
          </w:p>
          <w:p w14:paraId="03406206" w14:textId="77777777" w:rsidR="008678A3" w:rsidRDefault="00406F48">
            <w:pPr>
              <w:pStyle w:val="LO-normal"/>
              <w:widowControl w:val="0"/>
              <w:numPr>
                <w:ilvl w:val="0"/>
                <w:numId w:val="7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jority of T2D-altered genes have unknown function in pancreas </w:t>
            </w:r>
          </w:p>
          <w:p w14:paraId="57FD38E6" w14:textId="77777777" w:rsidR="008678A3" w:rsidRDefault="00406F48">
            <w:pPr>
              <w:pStyle w:val="LO-normal"/>
              <w:widowControl w:val="0"/>
              <w:numPr>
                <w:ilvl w:val="0"/>
                <w:numId w:val="7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fication of differentially expressed genes between mouse and human α- and β-cells</w:t>
            </w:r>
          </w:p>
        </w:tc>
      </w:tr>
      <w:tr w:rsidR="008678A3" w14:paraId="2ED6E695" w14:textId="77777777">
        <w:tc>
          <w:tcPr>
            <w:tcW w:w="25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45E2F21" w14:textId="77777777" w:rsidR="008678A3" w:rsidRDefault="00406F48">
            <w:pPr>
              <w:pStyle w:val="LO-normal"/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gerstolpe et al</w:t>
            </w:r>
            <w:r>
              <w:rPr>
                <w:b/>
                <w:sz w:val="20"/>
                <w:szCs w:val="20"/>
              </w:rPr>
              <w:t>., 2016</w:t>
            </w:r>
          </w:p>
        </w:tc>
        <w:tc>
          <w:tcPr>
            <w:tcW w:w="115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C42E45F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D3FF31D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 (4) and T2D (2)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95EA13C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09</w:t>
            </w:r>
          </w:p>
        </w:tc>
        <w:tc>
          <w:tcPr>
            <w:tcW w:w="18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E5C64D2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million reads</w:t>
            </w:r>
          </w:p>
        </w:tc>
        <w:tc>
          <w:tcPr>
            <w:tcW w:w="1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994A6F4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rt-seq2</w:t>
            </w:r>
          </w:p>
        </w:tc>
        <w:tc>
          <w:tcPr>
            <w:tcW w:w="26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D5B03C" w14:textId="77777777" w:rsidR="008678A3" w:rsidRDefault="00406F4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MTAB-5061</w:t>
            </w:r>
          </w:p>
        </w:tc>
      </w:tr>
      <w:tr w:rsidR="008678A3" w14:paraId="0E199484" w14:textId="77777777">
        <w:tc>
          <w:tcPr>
            <w:tcW w:w="2550" w:type="dxa"/>
            <w:tcBorders>
              <w:left w:val="single" w:sz="4" w:space="0" w:color="000000"/>
              <w:bottom w:val="single" w:sz="4" w:space="0" w:color="000000"/>
            </w:tcBorders>
          </w:tcPr>
          <w:p w14:paraId="0558B47B" w14:textId="77777777" w:rsidR="008678A3" w:rsidRDefault="00406F48">
            <w:pPr>
              <w:pStyle w:val="LO-normal"/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findings:</w:t>
            </w:r>
          </w:p>
        </w:tc>
        <w:tc>
          <w:tcPr>
            <w:tcW w:w="11407" w:type="dxa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1077B3" w14:textId="77777777" w:rsidR="008678A3" w:rsidRDefault="00406F48">
            <w:pPr>
              <w:pStyle w:val="LO-normal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al profiling of rare pancreatic cell types (δ-, PP-, ε-, and stellate cells) - hints for unknown functions</w:t>
            </w:r>
          </w:p>
          <w:p w14:paraId="0DCCDD88" w14:textId="77777777" w:rsidR="008678A3" w:rsidRDefault="00406F48">
            <w:pPr>
              <w:pStyle w:val="LO-normal"/>
              <w:widowControl w:val="0"/>
              <w:numPr>
                <w:ilvl w:val="0"/>
                <w:numId w:val="8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-cells specifically express leptin receptor (LEPR) and ghrelin receptor (GHSR) implicating role in metabolic signal coordination within</w:t>
            </w:r>
            <w:r>
              <w:rPr>
                <w:sz w:val="20"/>
                <w:szCs w:val="20"/>
              </w:rPr>
              <w:t xml:space="preserve"> islets (see also Lawlor et al., 2017, Fang et al., 2019)</w:t>
            </w:r>
          </w:p>
          <w:p w14:paraId="075B532C" w14:textId="77777777" w:rsidR="008678A3" w:rsidRDefault="00406F48">
            <w:pPr>
              <w:pStyle w:val="LO-normal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overing subpopulations of acinar, α- and β- cells </w:t>
            </w:r>
          </w:p>
          <w:p w14:paraId="55926B44" w14:textId="77777777" w:rsidR="008678A3" w:rsidRDefault="00406F48">
            <w:pPr>
              <w:pStyle w:val="LO-normal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alters gene expression in multiple endocrine and exocrine cell types </w:t>
            </w:r>
          </w:p>
          <w:p w14:paraId="6D29F6F4" w14:textId="77777777" w:rsidR="008678A3" w:rsidRDefault="00406F48">
            <w:pPr>
              <w:pStyle w:val="LO-normal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fication of genes negatively or positively correlated with BMI</w:t>
            </w:r>
          </w:p>
          <w:p w14:paraId="7DF3D404" w14:textId="77777777" w:rsidR="008678A3" w:rsidRDefault="00406F48">
            <w:pPr>
              <w:pStyle w:val="LO-normal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</w:t>
            </w:r>
            <w:r>
              <w:rPr>
                <w:sz w:val="20"/>
                <w:szCs w:val="20"/>
              </w:rPr>
              <w:t xml:space="preserve"> and δ cells express GCG-like peptide receptor 1 (</w:t>
            </w:r>
            <w:r>
              <w:rPr>
                <w:i/>
                <w:sz w:val="20"/>
                <w:szCs w:val="20"/>
              </w:rPr>
              <w:t>GLP1R</w:t>
            </w:r>
            <w:r>
              <w:rPr>
                <w:sz w:val="20"/>
                <w:szCs w:val="20"/>
              </w:rPr>
              <w:t>), targeted by GLP1 analogs used as anti-diabetic drugs</w:t>
            </w:r>
          </w:p>
        </w:tc>
      </w:tr>
      <w:tr w:rsidR="008678A3" w14:paraId="3F5ED4AB" w14:textId="77777777">
        <w:tc>
          <w:tcPr>
            <w:tcW w:w="25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0663578F" w14:textId="77777777" w:rsidR="008678A3" w:rsidRDefault="00406F48">
            <w:pPr>
              <w:pStyle w:val="LO-normal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ün et al., 2016</w:t>
            </w:r>
          </w:p>
        </w:tc>
        <w:tc>
          <w:tcPr>
            <w:tcW w:w="115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2C22C6FE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4D38C109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 (5)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15524A0B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52</w:t>
            </w:r>
          </w:p>
        </w:tc>
        <w:tc>
          <w:tcPr>
            <w:tcW w:w="18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10EF3E53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85 transcripts (median)</w:t>
            </w:r>
          </w:p>
        </w:tc>
        <w:tc>
          <w:tcPr>
            <w:tcW w:w="1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45369DB7" w14:textId="77777777" w:rsidR="008678A3" w:rsidRDefault="00406F48">
            <w:pPr>
              <w:pStyle w:val="LO-normal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-seq</w:t>
            </w:r>
          </w:p>
        </w:tc>
        <w:tc>
          <w:tcPr>
            <w:tcW w:w="26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</w:tcPr>
          <w:p w14:paraId="5B4D4BB9" w14:textId="77777777" w:rsidR="008678A3" w:rsidRDefault="00406F4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81076</w:t>
            </w:r>
          </w:p>
        </w:tc>
      </w:tr>
      <w:tr w:rsidR="008678A3" w14:paraId="52BE1069" w14:textId="77777777">
        <w:trPr>
          <w:trHeight w:val="310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34118382" w14:textId="77777777" w:rsidR="008678A3" w:rsidRDefault="00406F48">
            <w:pPr>
              <w:pStyle w:val="LO-normal"/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findings:</w:t>
            </w:r>
          </w:p>
        </w:tc>
        <w:tc>
          <w:tcPr>
            <w:tcW w:w="11407" w:type="dxa"/>
            <w:gridSpan w:val="6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1EEECE79" w14:textId="77777777" w:rsidR="008678A3" w:rsidRDefault="00406F48">
            <w:pPr>
              <w:pStyle w:val="LO-normal"/>
              <w:numPr>
                <w:ilvl w:val="0"/>
                <w:numId w:val="5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 novo</w:t>
            </w:r>
            <w:r>
              <w:rPr>
                <w:sz w:val="20"/>
                <w:szCs w:val="20"/>
              </w:rPr>
              <w:t xml:space="preserve"> (StemID) prediction of novel, putative multipotent progenitor subpopulations within adult human ducts, marked by </w:t>
            </w:r>
            <w:r>
              <w:rPr>
                <w:i/>
                <w:sz w:val="20"/>
                <w:szCs w:val="20"/>
              </w:rPr>
              <w:t>CEACAM6</w:t>
            </w:r>
            <w:r>
              <w:rPr>
                <w:sz w:val="20"/>
                <w:szCs w:val="20"/>
              </w:rPr>
              <w:t xml:space="preserve"> or ferritin protein components (</w:t>
            </w:r>
            <w:r>
              <w:rPr>
                <w:i/>
                <w:sz w:val="20"/>
                <w:szCs w:val="20"/>
              </w:rPr>
              <w:t>FTH1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FTL</w:t>
            </w:r>
            <w:r>
              <w:rPr>
                <w:sz w:val="20"/>
                <w:szCs w:val="20"/>
              </w:rPr>
              <w:t>)</w:t>
            </w:r>
          </w:p>
          <w:p w14:paraId="4A73ACEE" w14:textId="77777777" w:rsidR="008678A3" w:rsidRDefault="00406F48">
            <w:pPr>
              <w:pStyle w:val="LO-normal"/>
              <w:numPr>
                <w:ilvl w:val="0"/>
                <w:numId w:val="5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TL+INS+</w:t>
            </w:r>
            <w:r>
              <w:rPr>
                <w:sz w:val="20"/>
                <w:szCs w:val="20"/>
              </w:rPr>
              <w:t xml:space="preserve"> cells exist in pancreatic ducts </w:t>
            </w:r>
          </w:p>
        </w:tc>
      </w:tr>
      <w:tr w:rsidR="008678A3" w14:paraId="2D202F65" w14:textId="77777777">
        <w:tc>
          <w:tcPr>
            <w:tcW w:w="2550" w:type="dxa"/>
            <w:tcBorders>
              <w:left w:val="single" w:sz="4" w:space="0" w:color="000000"/>
              <w:bottom w:val="single" w:sz="4" w:space="0" w:color="000000"/>
            </w:tcBorders>
          </w:tcPr>
          <w:p w14:paraId="60885FD6" w14:textId="77777777" w:rsidR="008678A3" w:rsidRDefault="00406F48">
            <w:pPr>
              <w:pStyle w:val="LO-normal"/>
              <w:rPr>
                <w:b/>
                <w:sz w:val="20"/>
                <w:szCs w:val="20"/>
              </w:rPr>
            </w:pPr>
            <w:hyperlink r:id="rId6">
              <w:r>
                <w:rPr>
                  <w:b/>
                  <w:sz w:val="20"/>
                  <w:szCs w:val="20"/>
                </w:rPr>
                <w:t>Wang et al., 2016</w:t>
              </w:r>
            </w:hyperlink>
          </w:p>
        </w:tc>
        <w:tc>
          <w:tcPr>
            <w:tcW w:w="1155" w:type="dxa"/>
            <w:tcBorders>
              <w:left w:val="single" w:sz="4" w:space="0" w:color="000000"/>
              <w:bottom w:val="single" w:sz="4" w:space="0" w:color="000000"/>
            </w:tcBorders>
          </w:tcPr>
          <w:p w14:paraId="6AD190D2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</w:tcPr>
          <w:p w14:paraId="04ADC0B4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D (3), </w:t>
            </w:r>
            <w:r>
              <w:rPr>
                <w:sz w:val="20"/>
                <w:szCs w:val="20"/>
              </w:rPr>
              <w:br/>
              <w:t xml:space="preserve">T1D (1), </w:t>
            </w:r>
            <w:r>
              <w:rPr>
                <w:sz w:val="20"/>
                <w:szCs w:val="20"/>
              </w:rPr>
              <w:br/>
              <w:t>T2D (2);</w:t>
            </w:r>
            <w:r>
              <w:rPr>
                <w:sz w:val="20"/>
                <w:szCs w:val="20"/>
              </w:rPr>
              <w:br/>
              <w:t>ND children (2; 19mo, 2y)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</w:tcPr>
          <w:p w14:paraId="18C668F9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5</w:t>
            </w:r>
          </w:p>
          <w:p w14:paraId="0EB5D90C" w14:textId="77777777" w:rsidR="008678A3" w:rsidRDefault="008678A3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left w:val="single" w:sz="4" w:space="0" w:color="000000"/>
              <w:bottom w:val="single" w:sz="4" w:space="0" w:color="000000"/>
            </w:tcBorders>
          </w:tcPr>
          <w:p w14:paraId="71546ADD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 million reads (median)</w:t>
            </w:r>
          </w:p>
        </w:tc>
        <w:tc>
          <w:tcPr>
            <w:tcW w:w="1515" w:type="dxa"/>
            <w:tcBorders>
              <w:left w:val="single" w:sz="4" w:space="0" w:color="000000"/>
              <w:bottom w:val="single" w:sz="4" w:space="0" w:color="000000"/>
            </w:tcBorders>
          </w:tcPr>
          <w:p w14:paraId="4E948164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idigm C1</w:t>
            </w:r>
          </w:p>
        </w:tc>
        <w:tc>
          <w:tcPr>
            <w:tcW w:w="26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4C2C1" w14:textId="77777777" w:rsidR="008678A3" w:rsidRDefault="00406F4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1"/>
                <w:szCs w:val="21"/>
                <w:highlight w:val="white"/>
              </w:rPr>
              <w:t>GSE83139</w:t>
            </w:r>
          </w:p>
        </w:tc>
      </w:tr>
      <w:tr w:rsidR="008678A3" w14:paraId="30C9A4F1" w14:textId="77777777">
        <w:trPr>
          <w:trHeight w:val="310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</w:tcBorders>
          </w:tcPr>
          <w:p w14:paraId="46C701E5" w14:textId="77777777" w:rsidR="008678A3" w:rsidRDefault="00406F48">
            <w:pPr>
              <w:pStyle w:val="LO-normal"/>
              <w:widowControl w:val="0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ain findings:</w:t>
            </w:r>
          </w:p>
        </w:tc>
        <w:tc>
          <w:tcPr>
            <w:tcW w:w="11407" w:type="dxa"/>
            <w:gridSpan w:val="6"/>
            <w:tcBorders>
              <w:left w:val="single" w:sz="4" w:space="0" w:color="000000"/>
              <w:bottom w:val="single" w:sz="4" w:space="0" w:color="000000"/>
            </w:tcBorders>
          </w:tcPr>
          <w:p w14:paraId="5BA07D9D" w14:textId="77777777" w:rsidR="008678A3" w:rsidRDefault="00406F48">
            <w:pPr>
              <w:pStyle w:val="LO-normal"/>
              <w:widowControl w:val="0"/>
              <w:numPr>
                <w:ilvl w:val="0"/>
                <w:numId w:val="5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α-and β-cell signature in children is less-defined than in adults</w:t>
            </w:r>
          </w:p>
          <w:p w14:paraId="36FFDE8E" w14:textId="77777777" w:rsidR="008678A3" w:rsidRDefault="00406F48">
            <w:pPr>
              <w:pStyle w:val="LO-normal"/>
              <w:widowControl w:val="0"/>
              <w:numPr>
                <w:ilvl w:val="0"/>
                <w:numId w:val="5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 α- and β-cells resemble juvenile α- and β-cells (putative dedifferentiation process)</w:t>
            </w:r>
          </w:p>
          <w:p w14:paraId="1109C45B" w14:textId="77777777" w:rsidR="008678A3" w:rsidRDefault="00406F48">
            <w:pPr>
              <w:pStyle w:val="LO-normal"/>
              <w:widowControl w:val="0"/>
              <w:numPr>
                <w:ilvl w:val="0"/>
                <w:numId w:val="5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e Sonic hedgehog pathway characterize proliferating α-cells;</w:t>
            </w:r>
          </w:p>
          <w:p w14:paraId="3EBE9792" w14:textId="77777777" w:rsidR="008678A3" w:rsidRDefault="00406F48">
            <w:pPr>
              <w:pStyle w:val="LO-normal"/>
              <w:widowControl w:val="0"/>
              <w:numPr>
                <w:ilvl w:val="0"/>
                <w:numId w:val="5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s with mixed α-/β- or β-/ductal</w:t>
            </w:r>
            <w:r>
              <w:rPr>
                <w:sz w:val="20"/>
                <w:szCs w:val="20"/>
              </w:rPr>
              <w:t xml:space="preserve"> signature might reflect rare cell types or cell states</w:t>
            </w:r>
          </w:p>
        </w:tc>
      </w:tr>
      <w:tr w:rsidR="008678A3" w14:paraId="2FC838A4" w14:textId="77777777">
        <w:tc>
          <w:tcPr>
            <w:tcW w:w="25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42C9706A" w14:textId="77777777" w:rsidR="008678A3" w:rsidRDefault="00406F48">
            <w:pPr>
              <w:pStyle w:val="LO-normal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ron et al., 2016</w:t>
            </w:r>
          </w:p>
        </w:tc>
        <w:tc>
          <w:tcPr>
            <w:tcW w:w="115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44EA7B8F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  <w:r>
              <w:rPr>
                <w:sz w:val="20"/>
                <w:szCs w:val="20"/>
              </w:rPr>
              <w:br/>
            </w:r>
          </w:p>
          <w:p w14:paraId="7292E9BF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091E4B90" w14:textId="77777777" w:rsidR="008678A3" w:rsidRDefault="00406F48">
            <w:pPr>
              <w:pStyle w:val="LO-normal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 (4)</w:t>
            </w:r>
            <w:r>
              <w:rPr>
                <w:sz w:val="20"/>
                <w:szCs w:val="20"/>
              </w:rPr>
              <w:br/>
            </w:r>
          </w:p>
          <w:p w14:paraId="6A457A7F" w14:textId="77777777" w:rsidR="008678A3" w:rsidRDefault="00406F48">
            <w:pPr>
              <w:pStyle w:val="LO-normal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 (2; C57BL/6 and ICR strains)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06795A45" w14:textId="77777777" w:rsidR="008678A3" w:rsidRDefault="00406F48">
            <w:pPr>
              <w:pStyle w:val="LO-normal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629</w:t>
            </w:r>
            <w:r>
              <w:rPr>
                <w:sz w:val="20"/>
                <w:szCs w:val="20"/>
              </w:rPr>
              <w:br/>
            </w:r>
          </w:p>
          <w:p w14:paraId="7888AD67" w14:textId="77777777" w:rsidR="008678A3" w:rsidRDefault="00406F48">
            <w:pPr>
              <w:pStyle w:val="LO-normal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86</w:t>
            </w:r>
          </w:p>
        </w:tc>
        <w:tc>
          <w:tcPr>
            <w:tcW w:w="18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2E714C4B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 million reads (average)</w:t>
            </w:r>
          </w:p>
        </w:tc>
        <w:tc>
          <w:tcPr>
            <w:tcW w:w="1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4B88A719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rops</w:t>
            </w:r>
          </w:p>
        </w:tc>
        <w:tc>
          <w:tcPr>
            <w:tcW w:w="26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</w:tcPr>
          <w:p w14:paraId="547F395B" w14:textId="77777777" w:rsidR="008678A3" w:rsidRDefault="00406F48">
            <w:pPr>
              <w:pStyle w:val="LO-normal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84133</w:t>
            </w:r>
          </w:p>
        </w:tc>
      </w:tr>
      <w:tr w:rsidR="008678A3" w14:paraId="78B4559B" w14:textId="77777777">
        <w:trPr>
          <w:trHeight w:val="310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2F31CA97" w14:textId="77777777" w:rsidR="008678A3" w:rsidRDefault="00406F48">
            <w:pPr>
              <w:pStyle w:val="LO-normal"/>
              <w:widowControl w:val="0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ain findings:</w:t>
            </w:r>
          </w:p>
        </w:tc>
        <w:tc>
          <w:tcPr>
            <w:tcW w:w="11407" w:type="dxa"/>
            <w:gridSpan w:val="6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2435C29F" w14:textId="77777777" w:rsidR="008678A3" w:rsidRDefault="00406F48">
            <w:pPr>
              <w:pStyle w:val="LO-normal"/>
              <w:widowControl w:val="0"/>
              <w:numPr>
                <w:ilvl w:val="0"/>
                <w:numId w:val="4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ization of endocrine and non-endocrine cell transcriptomes</w:t>
            </w:r>
          </w:p>
          <w:p w14:paraId="3D781757" w14:textId="77777777" w:rsidR="008678A3" w:rsidRDefault="00406F48">
            <w:pPr>
              <w:pStyle w:val="LO-normal"/>
              <w:widowControl w:val="0"/>
              <w:numPr>
                <w:ilvl w:val="0"/>
                <w:numId w:val="4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cus on stellate cell activation, Schwann cell dedifferentiation, ductal cells subpopulations</w:t>
            </w:r>
          </w:p>
          <w:p w14:paraId="43244CAE" w14:textId="77777777" w:rsidR="008678A3" w:rsidRDefault="00406F48">
            <w:pPr>
              <w:pStyle w:val="LO-normal"/>
              <w:widowControl w:val="0"/>
              <w:numPr>
                <w:ilvl w:val="0"/>
                <w:numId w:val="4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cell heterogeneity corresponds to ER-stress</w:t>
            </w:r>
          </w:p>
          <w:p w14:paraId="629E9483" w14:textId="77777777" w:rsidR="008678A3" w:rsidRDefault="00406F48">
            <w:pPr>
              <w:pStyle w:val="LO-normal"/>
              <w:widowControl w:val="0"/>
              <w:numPr>
                <w:ilvl w:val="0"/>
                <w:numId w:val="4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lk RNA-Seq deconvolution using scRNA-Seq data</w:t>
            </w:r>
          </w:p>
        </w:tc>
      </w:tr>
      <w:tr w:rsidR="008678A3" w14:paraId="6DBCAD11" w14:textId="77777777">
        <w:tc>
          <w:tcPr>
            <w:tcW w:w="2550" w:type="dxa"/>
            <w:tcBorders>
              <w:left w:val="single" w:sz="4" w:space="0" w:color="000000"/>
              <w:bottom w:val="single" w:sz="4" w:space="0" w:color="000000"/>
            </w:tcBorders>
          </w:tcPr>
          <w:p w14:paraId="39450A5A" w14:textId="77777777" w:rsidR="008678A3" w:rsidRDefault="00406F48">
            <w:pPr>
              <w:pStyle w:val="LO-normal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raro et al., 2016</w:t>
            </w:r>
          </w:p>
        </w:tc>
        <w:tc>
          <w:tcPr>
            <w:tcW w:w="1155" w:type="dxa"/>
            <w:tcBorders>
              <w:left w:val="single" w:sz="4" w:space="0" w:color="000000"/>
              <w:bottom w:val="single" w:sz="4" w:space="0" w:color="000000"/>
            </w:tcBorders>
          </w:tcPr>
          <w:p w14:paraId="28AB0007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</w:tcPr>
          <w:p w14:paraId="432CE482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 (4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473282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16</w:t>
            </w:r>
          </w:p>
        </w:tc>
        <w:tc>
          <w:tcPr>
            <w:tcW w:w="1860" w:type="dxa"/>
            <w:tcBorders>
              <w:left w:val="single" w:sz="4" w:space="0" w:color="000000"/>
              <w:bottom w:val="single" w:sz="4" w:space="0" w:color="000000"/>
            </w:tcBorders>
          </w:tcPr>
          <w:p w14:paraId="4269728E" w14:textId="77777777" w:rsidR="008678A3" w:rsidRDefault="00406F48">
            <w:pPr>
              <w:pStyle w:val="LO-normal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604 transcripts (average) / 40,000 reads (average)</w:t>
            </w:r>
          </w:p>
        </w:tc>
        <w:tc>
          <w:tcPr>
            <w:tcW w:w="1515" w:type="dxa"/>
            <w:tcBorders>
              <w:left w:val="single" w:sz="4" w:space="0" w:color="000000"/>
              <w:bottom w:val="single" w:sz="4" w:space="0" w:color="000000"/>
            </w:tcBorders>
          </w:tcPr>
          <w:p w14:paraId="625C7671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T-Seq</w:t>
            </w:r>
          </w:p>
        </w:tc>
        <w:tc>
          <w:tcPr>
            <w:tcW w:w="26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38CA7C" w14:textId="77777777" w:rsidR="008678A3" w:rsidRDefault="00406F48">
            <w:pPr>
              <w:pStyle w:val="LO-normal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85241</w:t>
            </w:r>
          </w:p>
        </w:tc>
      </w:tr>
      <w:tr w:rsidR="008678A3" w14:paraId="7B2F87C4" w14:textId="77777777">
        <w:trPr>
          <w:trHeight w:val="310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</w:tcBorders>
          </w:tcPr>
          <w:p w14:paraId="7A4863F4" w14:textId="77777777" w:rsidR="008678A3" w:rsidRDefault="00406F48">
            <w:pPr>
              <w:pStyle w:val="LO-normal"/>
              <w:widowControl w:val="0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ain findings:</w:t>
            </w:r>
          </w:p>
        </w:tc>
        <w:tc>
          <w:tcPr>
            <w:tcW w:w="11407" w:type="dxa"/>
            <w:gridSpan w:val="6"/>
            <w:tcBorders>
              <w:left w:val="single" w:sz="4" w:space="0" w:color="000000"/>
              <w:bottom w:val="single" w:sz="4" w:space="0" w:color="000000"/>
            </w:tcBorders>
          </w:tcPr>
          <w:p w14:paraId="462F6E5E" w14:textId="77777777" w:rsidR="008678A3" w:rsidRDefault="00406F48">
            <w:pPr>
              <w:pStyle w:val="LO-normal"/>
              <w:widowControl w:val="0"/>
              <w:numPr>
                <w:ilvl w:val="0"/>
                <w:numId w:val="5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ization of cell-type-specific genes, transcription factors, and cell-surface markers for endocrine (α-, β-, δ-, PP-, ε-cells) and non-endocrine cells (duct, acinar, mesenchymal, endothelial)</w:t>
            </w:r>
          </w:p>
          <w:p w14:paraId="24A9E730" w14:textId="77777777" w:rsidR="008678A3" w:rsidRDefault="00406F48">
            <w:pPr>
              <w:pStyle w:val="LO-normal"/>
              <w:widowControl w:val="0"/>
              <w:numPr>
                <w:ilvl w:val="0"/>
                <w:numId w:val="5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lier acinar and β-cell populations identified by Stem</w:t>
            </w:r>
            <w:r>
              <w:rPr>
                <w:sz w:val="20"/>
                <w:szCs w:val="20"/>
              </w:rPr>
              <w:t>ID</w:t>
            </w:r>
          </w:p>
          <w:p w14:paraId="2516EA84" w14:textId="77777777" w:rsidR="008678A3" w:rsidRDefault="00406F48">
            <w:pPr>
              <w:pStyle w:val="LO-normal"/>
              <w:widowControl w:val="0"/>
              <w:numPr>
                <w:ilvl w:val="0"/>
                <w:numId w:val="5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richment of α- or β-cells by CD24 and TM4SF4 surface markers</w:t>
            </w:r>
          </w:p>
        </w:tc>
      </w:tr>
      <w:tr w:rsidR="008678A3" w14:paraId="081236A7" w14:textId="77777777">
        <w:tc>
          <w:tcPr>
            <w:tcW w:w="25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697864C9" w14:textId="77777777" w:rsidR="008678A3" w:rsidRDefault="00406F48">
            <w:pPr>
              <w:pStyle w:val="LO-normal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wlor et al., 2017</w:t>
            </w:r>
          </w:p>
        </w:tc>
        <w:tc>
          <w:tcPr>
            <w:tcW w:w="115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4ABF5327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28E5DABB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 (5) and T2D (3)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1505106D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8</w:t>
            </w:r>
          </w:p>
        </w:tc>
        <w:tc>
          <w:tcPr>
            <w:tcW w:w="18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7E53ECED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million reads</w:t>
            </w:r>
          </w:p>
        </w:tc>
        <w:tc>
          <w:tcPr>
            <w:tcW w:w="1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74B53D4D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idigm C1</w:t>
            </w:r>
          </w:p>
        </w:tc>
        <w:tc>
          <w:tcPr>
            <w:tcW w:w="26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</w:tcPr>
          <w:p w14:paraId="67FDA0E4" w14:textId="77777777" w:rsidR="008678A3" w:rsidRDefault="00406F4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GSE86473</w:t>
            </w:r>
          </w:p>
        </w:tc>
      </w:tr>
      <w:tr w:rsidR="008678A3" w14:paraId="602E34EF" w14:textId="77777777">
        <w:trPr>
          <w:trHeight w:val="350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3DC766C1" w14:textId="77777777" w:rsidR="008678A3" w:rsidRDefault="00406F48">
            <w:pPr>
              <w:pStyle w:val="LO-normal"/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findings:</w:t>
            </w:r>
          </w:p>
        </w:tc>
        <w:tc>
          <w:tcPr>
            <w:tcW w:w="11407" w:type="dxa"/>
            <w:gridSpan w:val="6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25BDDBE6" w14:textId="77777777" w:rsidR="008678A3" w:rsidRDefault="00406F48">
            <w:pPr>
              <w:pStyle w:val="LO-normal"/>
              <w:widowControl w:val="0"/>
              <w:numPr>
                <w:ilvl w:val="0"/>
                <w:numId w:val="4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ermination of specific markers and enriched gene sets of endocrine cells (α-, β-, δ- and PP-cells)</w:t>
            </w:r>
          </w:p>
          <w:p w14:paraId="7FA9BB9A" w14:textId="77777777" w:rsidR="008678A3" w:rsidRDefault="00406F48">
            <w:pPr>
              <w:pStyle w:val="LO-normal"/>
              <w:widowControl w:val="0"/>
              <w:numPr>
                <w:ilvl w:val="0"/>
                <w:numId w:val="4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tribution of of known diabetes-related genes’ expression to islet cell types </w:t>
            </w:r>
          </w:p>
          <w:p w14:paraId="2D8EF3DD" w14:textId="77777777" w:rsidR="008678A3" w:rsidRDefault="00406F48">
            <w:pPr>
              <w:pStyle w:val="LO-normal"/>
              <w:widowControl w:val="0"/>
              <w:numPr>
                <w:ilvl w:val="0"/>
                <w:numId w:val="4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dentification of cell-type specific alterations in T2D </w:t>
            </w:r>
          </w:p>
        </w:tc>
      </w:tr>
      <w:tr w:rsidR="008678A3" w14:paraId="512C42EA" w14:textId="77777777">
        <w:tc>
          <w:tcPr>
            <w:tcW w:w="2550" w:type="dxa"/>
            <w:tcBorders>
              <w:left w:val="single" w:sz="4" w:space="0" w:color="000000"/>
              <w:bottom w:val="single" w:sz="4" w:space="0" w:color="000000"/>
            </w:tcBorders>
          </w:tcPr>
          <w:p w14:paraId="67B191E2" w14:textId="77777777" w:rsidR="008678A3" w:rsidRDefault="00406F48">
            <w:pPr>
              <w:pStyle w:val="LO-normal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ge et al., 2017</w:t>
            </w:r>
          </w:p>
        </w:tc>
        <w:tc>
          <w:tcPr>
            <w:tcW w:w="1155" w:type="dxa"/>
            <w:tcBorders>
              <w:left w:val="single" w:sz="4" w:space="0" w:color="000000"/>
              <w:bottom w:val="single" w:sz="4" w:space="0" w:color="000000"/>
            </w:tcBorders>
          </w:tcPr>
          <w:p w14:paraId="22367BDF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</w:tcPr>
          <w:p w14:paraId="1F3ADBA7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 (8): 1 month to 54 years old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</w:tcPr>
          <w:p w14:paraId="30094DA4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44</w:t>
            </w:r>
          </w:p>
        </w:tc>
        <w:tc>
          <w:tcPr>
            <w:tcW w:w="1860" w:type="dxa"/>
            <w:tcBorders>
              <w:left w:val="single" w:sz="4" w:space="0" w:color="000000"/>
              <w:bottom w:val="single" w:sz="4" w:space="0" w:color="000000"/>
            </w:tcBorders>
          </w:tcPr>
          <w:p w14:paraId="6FF45A5A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03 transcripts (total)</w:t>
            </w:r>
          </w:p>
        </w:tc>
        <w:tc>
          <w:tcPr>
            <w:tcW w:w="1515" w:type="dxa"/>
            <w:tcBorders>
              <w:left w:val="single" w:sz="4" w:space="0" w:color="000000"/>
              <w:bottom w:val="single" w:sz="4" w:space="0" w:color="000000"/>
            </w:tcBorders>
          </w:tcPr>
          <w:p w14:paraId="0C3B1D5E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rt-seq2</w:t>
            </w:r>
          </w:p>
        </w:tc>
        <w:tc>
          <w:tcPr>
            <w:tcW w:w="26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25D90" w14:textId="77777777" w:rsidR="008678A3" w:rsidRDefault="00406F4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81547</w:t>
            </w:r>
          </w:p>
        </w:tc>
      </w:tr>
      <w:tr w:rsidR="008678A3" w14:paraId="60A21B78" w14:textId="77777777">
        <w:trPr>
          <w:trHeight w:val="310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</w:tcBorders>
          </w:tcPr>
          <w:p w14:paraId="2A0FF08A" w14:textId="77777777" w:rsidR="008678A3" w:rsidRDefault="00406F48">
            <w:pPr>
              <w:pStyle w:val="LO-normal"/>
              <w:widowControl w:val="0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ain findings:</w:t>
            </w:r>
          </w:p>
        </w:tc>
        <w:tc>
          <w:tcPr>
            <w:tcW w:w="11407" w:type="dxa"/>
            <w:gridSpan w:val="6"/>
            <w:tcBorders>
              <w:left w:val="single" w:sz="4" w:space="0" w:color="000000"/>
              <w:bottom w:val="single" w:sz="4" w:space="0" w:color="000000"/>
            </w:tcBorders>
          </w:tcPr>
          <w:p w14:paraId="408B9654" w14:textId="77777777" w:rsidR="008678A3" w:rsidRDefault="00406F48">
            <w:pPr>
              <w:pStyle w:val="LO-normal"/>
              <w:widowControl w:val="0"/>
              <w:numPr>
                <w:ilvl w:val="0"/>
                <w:numId w:val="4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al noise increase with age, including elevated expression of stress-related genes, increased number of polyhormonal</w:t>
            </w:r>
            <w:r>
              <w:rPr>
                <w:i/>
                <w:sz w:val="20"/>
                <w:szCs w:val="20"/>
              </w:rPr>
              <w:t xml:space="preserve"> INS+GCG+</w:t>
            </w:r>
            <w:r>
              <w:rPr>
                <w:sz w:val="20"/>
                <w:szCs w:val="20"/>
              </w:rPr>
              <w:t xml:space="preserve"> cells, and other signs of cell fate drift</w:t>
            </w:r>
          </w:p>
          <w:p w14:paraId="4612F732" w14:textId="77777777" w:rsidR="008678A3" w:rsidRDefault="00406F48">
            <w:pPr>
              <w:pStyle w:val="LO-normal"/>
              <w:widowControl w:val="0"/>
              <w:numPr>
                <w:ilvl w:val="0"/>
                <w:numId w:val="4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RNA-Seq can detect stochastic age-related mutations, attributed to oxidati</w:t>
            </w:r>
            <w:r>
              <w:rPr>
                <w:sz w:val="20"/>
                <w:szCs w:val="20"/>
              </w:rPr>
              <w:t>ve-stress induced DNA lesions</w:t>
            </w:r>
          </w:p>
        </w:tc>
      </w:tr>
      <w:tr w:rsidR="008678A3" w14:paraId="1A250E07" w14:textId="77777777">
        <w:trPr>
          <w:trHeight w:val="310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</w:tcPr>
          <w:p w14:paraId="4604B06C" w14:textId="77777777" w:rsidR="008678A3" w:rsidRDefault="00406F48">
            <w:pPr>
              <w:pStyle w:val="LO-normal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ng et al., 2019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</w:tcPr>
          <w:p w14:paraId="3CF0F34E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</w:tcPr>
          <w:p w14:paraId="02B2C989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 (6, incl. 3 w/ BMI&gt;30)</w:t>
            </w:r>
          </w:p>
          <w:p w14:paraId="1FEA4A37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 (3, incl. 2 w/ BMI&gt;30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</w:tcPr>
          <w:p w14:paraId="7A2DD15B" w14:textId="77777777" w:rsidR="008678A3" w:rsidRDefault="00406F48">
            <w:pPr>
              <w:pStyle w:val="LO-normal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,02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</w:tcPr>
          <w:p w14:paraId="4AC59BCD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06 UMIs (average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</w:tcPr>
          <w:p w14:paraId="19F6D82C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p-Seq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</w:tcPr>
          <w:p w14:paraId="2DCFDB83" w14:textId="77777777" w:rsidR="008678A3" w:rsidRDefault="00406F4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101207</w:t>
            </w:r>
          </w:p>
        </w:tc>
      </w:tr>
      <w:tr w:rsidR="008678A3" w:rsidRPr="00406F48" w14:paraId="5528267B" w14:textId="77777777">
        <w:trPr>
          <w:trHeight w:val="310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1A97E96E" w14:textId="77777777" w:rsidR="008678A3" w:rsidRDefault="00406F48">
            <w:pPr>
              <w:pStyle w:val="LO-normal"/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findings:</w:t>
            </w:r>
          </w:p>
        </w:tc>
        <w:tc>
          <w:tcPr>
            <w:tcW w:w="11407" w:type="dxa"/>
            <w:gridSpan w:val="6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50E2CDFE" w14:textId="77777777" w:rsidR="008678A3" w:rsidRDefault="00406F48">
            <w:pPr>
              <w:pStyle w:val="LO-normal"/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nscriptional profiling of non-endocrine populations, including activated and quiescent pancreatic stellate cells </w:t>
            </w:r>
          </w:p>
          <w:p w14:paraId="2805697C" w14:textId="77777777" w:rsidR="008678A3" w:rsidRDefault="00406F48">
            <w:pPr>
              <w:pStyle w:val="LO-normal"/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ermination of endocrine-specific gene signatures for each cell type, including transcription factors, GWAS-risk genes and cell surface g</w:t>
            </w:r>
            <w:r>
              <w:rPr>
                <w:sz w:val="20"/>
                <w:szCs w:val="20"/>
              </w:rPr>
              <w:t>enes</w:t>
            </w:r>
          </w:p>
          <w:p w14:paraId="72AC7636" w14:textId="77777777" w:rsidR="008678A3" w:rsidRDefault="00406F48">
            <w:pPr>
              <w:pStyle w:val="LO-normal"/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identification of a proliferating α-cell subpopulation, and donor-specific α- and β-cell subpopulations</w:t>
            </w:r>
          </w:p>
          <w:p w14:paraId="5D3FF059" w14:textId="77777777" w:rsidR="008678A3" w:rsidRDefault="00406F48">
            <w:pPr>
              <w:pStyle w:val="LO-normal"/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trajectory-based RePACT strategy reveals α- and β-cells affected by T2D or diabetes, as well as common and distinguishing transcriptomic change</w:t>
            </w:r>
            <w:r>
              <w:rPr>
                <w:sz w:val="20"/>
                <w:szCs w:val="20"/>
              </w:rPr>
              <w:t xml:space="preserve">s for each condition </w:t>
            </w:r>
          </w:p>
          <w:p w14:paraId="78F4748C" w14:textId="77777777" w:rsidR="008678A3" w:rsidRPr="00406F48" w:rsidRDefault="00406F48">
            <w:pPr>
              <w:pStyle w:val="LO-normal"/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406F48">
              <w:rPr>
                <w:sz w:val="20"/>
                <w:szCs w:val="20"/>
                <w:lang w:val="en-US"/>
              </w:rPr>
              <w:t>integration of scRNA-Seq data with genome-wide CRISPR screen identified novel insulin release regulatory complexes, i.e. cohesin function and NuA4/Tip60 histone acetyltransferase complexes</w:t>
            </w:r>
          </w:p>
        </w:tc>
      </w:tr>
      <w:tr w:rsidR="008678A3" w14:paraId="6E6E0D0B" w14:textId="77777777">
        <w:trPr>
          <w:trHeight w:val="825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</w:tcBorders>
          </w:tcPr>
          <w:p w14:paraId="00590DD6" w14:textId="77777777" w:rsidR="008678A3" w:rsidRDefault="00406F48">
            <w:pPr>
              <w:pStyle w:val="LO-normal"/>
              <w:rPr>
                <w:b/>
                <w:sz w:val="20"/>
                <w:szCs w:val="20"/>
              </w:rPr>
            </w:pPr>
            <w:hyperlink r:id="rId7">
              <w:r>
                <w:rPr>
                  <w:b/>
                  <w:sz w:val="20"/>
                  <w:szCs w:val="20"/>
                </w:rPr>
                <w:t>Camunas-Soler et al., 2020</w:t>
              </w:r>
            </w:hyperlink>
          </w:p>
        </w:tc>
        <w:tc>
          <w:tcPr>
            <w:tcW w:w="115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374735A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57A2EC5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 (18)</w:t>
            </w:r>
          </w:p>
          <w:p w14:paraId="4B611328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D (7) </w:t>
            </w:r>
          </w:p>
          <w:p w14:paraId="6628CC55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D (cryopreserved)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633BACF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21 (Patch-Seq) 3,518 (scRNA-Seq only)</w:t>
            </w:r>
          </w:p>
          <w:p w14:paraId="4992808C" w14:textId="77777777" w:rsidR="008678A3" w:rsidRDefault="008678A3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145A638A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 (T1D)</w:t>
            </w:r>
          </w:p>
        </w:tc>
        <w:tc>
          <w:tcPr>
            <w:tcW w:w="18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AA94F17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 million reads (average)</w:t>
            </w:r>
          </w:p>
        </w:tc>
        <w:tc>
          <w:tcPr>
            <w:tcW w:w="1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C4C1AC4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rt-seq2</w:t>
            </w:r>
          </w:p>
        </w:tc>
        <w:tc>
          <w:tcPr>
            <w:tcW w:w="26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ABC33F" w14:textId="77777777" w:rsidR="008678A3" w:rsidRDefault="00406F48">
            <w:pPr>
              <w:pStyle w:val="LO-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124742</w:t>
            </w:r>
          </w:p>
        </w:tc>
      </w:tr>
      <w:tr w:rsidR="008678A3" w14:paraId="6406C6EE" w14:textId="77777777">
        <w:trPr>
          <w:trHeight w:val="690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</w:tcBorders>
          </w:tcPr>
          <w:p w14:paraId="0EF751F0" w14:textId="77777777" w:rsidR="008678A3" w:rsidRDefault="00406F48">
            <w:pPr>
              <w:pStyle w:val="LO-normal"/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findings:</w:t>
            </w:r>
          </w:p>
        </w:tc>
        <w:tc>
          <w:tcPr>
            <w:tcW w:w="11407" w:type="dxa"/>
            <w:gridSpan w:val="6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10F303D" w14:textId="77777777" w:rsidR="008678A3" w:rsidRDefault="00406F48">
            <w:pPr>
              <w:pStyle w:val="LO-normal"/>
              <w:widowControl w:val="0"/>
              <w:numPr>
                <w:ilvl w:val="0"/>
                <w:numId w:val="9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cells are electrophysiologically heterogenous</w:t>
            </w:r>
          </w:p>
          <w:p w14:paraId="7EBA7C02" w14:textId="77777777" w:rsidR="008678A3" w:rsidRDefault="00406F48">
            <w:pPr>
              <w:pStyle w:val="LO-normal"/>
              <w:widowControl w:val="0"/>
              <w:numPr>
                <w:ilvl w:val="0"/>
                <w:numId w:val="9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dentification of genes, pathways and networks positively or negatively correlating with β-cell size, exocytosis function and electrophysiological properties  </w:t>
            </w:r>
          </w:p>
          <w:p w14:paraId="53344F7D" w14:textId="77777777" w:rsidR="008678A3" w:rsidRDefault="00406F48">
            <w:pPr>
              <w:pStyle w:val="LO-normal"/>
              <w:widowControl w:val="0"/>
              <w:numPr>
                <w:ilvl w:val="0"/>
                <w:numId w:val="9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expression pattern is predic</w:t>
            </w:r>
            <w:r>
              <w:rPr>
                <w:sz w:val="20"/>
                <w:szCs w:val="20"/>
              </w:rPr>
              <w:t>tive for β-cell electrophysiological properties</w:t>
            </w:r>
          </w:p>
          <w:p w14:paraId="18DA4481" w14:textId="77777777" w:rsidR="008678A3" w:rsidRDefault="00406F48">
            <w:pPr>
              <w:pStyle w:val="LO-normal"/>
              <w:widowControl w:val="0"/>
              <w:numPr>
                <w:ilvl w:val="0"/>
                <w:numId w:val="9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BP4</w:t>
            </w:r>
            <w:r>
              <w:rPr>
                <w:sz w:val="20"/>
                <w:szCs w:val="20"/>
              </w:rPr>
              <w:t xml:space="preserve"> marks β-cell subpopulation with reduced functionality</w:t>
            </w:r>
          </w:p>
          <w:p w14:paraId="0882D764" w14:textId="77777777" w:rsidR="008678A3" w:rsidRDefault="00406F48">
            <w:pPr>
              <w:pStyle w:val="LO-normal"/>
              <w:widowControl w:val="0"/>
              <w:numPr>
                <w:ilvl w:val="0"/>
                <w:numId w:val="9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cells in T2D and obesity attempt to compensate for increased insulin demands by inducing pro-functional programs</w:t>
            </w:r>
          </w:p>
          <w:p w14:paraId="1E8DD898" w14:textId="77777777" w:rsidR="008678A3" w:rsidRDefault="00406F48">
            <w:pPr>
              <w:pStyle w:val="LO-normal"/>
              <w:widowControl w:val="0"/>
              <w:numPr>
                <w:ilvl w:val="0"/>
                <w:numId w:val="9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ways involved in functional im</w:t>
            </w:r>
            <w:r>
              <w:rPr>
                <w:sz w:val="20"/>
                <w:szCs w:val="20"/>
              </w:rPr>
              <w:t>pairment in T2D β-cells are different than in healthy β-cells, involving ETV1 and STAT3 pathways</w:t>
            </w:r>
          </w:p>
          <w:p w14:paraId="42BAFAB6" w14:textId="77777777" w:rsidR="008678A3" w:rsidRDefault="00406F48">
            <w:pPr>
              <w:pStyle w:val="LO-normal"/>
              <w:widowControl w:val="0"/>
              <w:numPr>
                <w:ilvl w:val="0"/>
                <w:numId w:val="9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overing the transcriptional and physiological heterogeneity in T1D α-cells</w:t>
            </w:r>
          </w:p>
          <w:p w14:paraId="1A30FA80" w14:textId="77777777" w:rsidR="008678A3" w:rsidRDefault="00406F48">
            <w:pPr>
              <w:pStyle w:val="LO-normal"/>
              <w:widowControl w:val="0"/>
              <w:numPr>
                <w:ilvl w:val="0"/>
                <w:numId w:val="9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ch-Seq approach can be used for both fresh and cryo-banked islets</w:t>
            </w:r>
          </w:p>
        </w:tc>
      </w:tr>
      <w:tr w:rsidR="008678A3" w14:paraId="2EDE29AB" w14:textId="77777777">
        <w:tc>
          <w:tcPr>
            <w:tcW w:w="25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730A8EC5" w14:textId="77777777" w:rsidR="008678A3" w:rsidRDefault="00406F48">
            <w:pPr>
              <w:pStyle w:val="LO-normal"/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adir et al</w:t>
            </w:r>
            <w:r>
              <w:rPr>
                <w:b/>
                <w:sz w:val="20"/>
                <w:szCs w:val="20"/>
              </w:rPr>
              <w:t>., 2020</w:t>
            </w:r>
          </w:p>
        </w:tc>
        <w:tc>
          <w:tcPr>
            <w:tcW w:w="115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7714147F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586352EE" w14:textId="77777777" w:rsidR="008678A3" w:rsidRDefault="00406F48">
            <w:pPr>
              <w:pStyle w:val="LO-normal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 (3)</w:t>
            </w:r>
          </w:p>
          <w:p w14:paraId="75716BF8" w14:textId="77777777" w:rsidR="008678A3" w:rsidRDefault="008678A3">
            <w:pPr>
              <w:pStyle w:val="LO-normal"/>
              <w:spacing w:line="240" w:lineRule="auto"/>
              <w:rPr>
                <w:sz w:val="20"/>
                <w:szCs w:val="20"/>
              </w:rPr>
            </w:pPr>
          </w:p>
          <w:p w14:paraId="1B47FE6F" w14:textId="77777777" w:rsidR="008678A3" w:rsidRDefault="008678A3">
            <w:pPr>
              <w:pStyle w:val="LO-normal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33F8AD2F" w14:textId="77777777" w:rsidR="008678A3" w:rsidRDefault="00406F48">
            <w:pPr>
              <w:pStyle w:val="LO-normal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873 (CD90-/ALK3</w:t>
            </w:r>
            <w:r>
              <w:rPr>
                <w:sz w:val="20"/>
                <w:szCs w:val="20"/>
                <w:vertAlign w:val="superscript"/>
              </w:rPr>
              <w:t>bright+</w:t>
            </w:r>
            <w:r>
              <w:rPr>
                <w:sz w:val="20"/>
                <w:szCs w:val="20"/>
              </w:rPr>
              <w:t xml:space="preserve">  cells)</w:t>
            </w:r>
          </w:p>
        </w:tc>
        <w:tc>
          <w:tcPr>
            <w:tcW w:w="18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6618BB24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315-13,777 UMIs (median)</w:t>
            </w:r>
          </w:p>
        </w:tc>
        <w:tc>
          <w:tcPr>
            <w:tcW w:w="1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5DD03077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X Chromium</w:t>
            </w:r>
          </w:p>
        </w:tc>
        <w:tc>
          <w:tcPr>
            <w:tcW w:w="26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</w:tcPr>
          <w:p w14:paraId="16E01DA6" w14:textId="77777777" w:rsidR="008678A3" w:rsidRDefault="00406F48">
            <w:pPr>
              <w:pStyle w:val="LO-normal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131886</w:t>
            </w:r>
          </w:p>
        </w:tc>
      </w:tr>
      <w:tr w:rsidR="008678A3" w14:paraId="3CBF727E" w14:textId="77777777">
        <w:trPr>
          <w:trHeight w:val="310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1BF16016" w14:textId="77777777" w:rsidR="008678A3" w:rsidRDefault="00406F48">
            <w:pPr>
              <w:pStyle w:val="LO-normal"/>
              <w:widowControl w:val="0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ain findings:</w:t>
            </w:r>
          </w:p>
        </w:tc>
        <w:tc>
          <w:tcPr>
            <w:tcW w:w="11407" w:type="dxa"/>
            <w:gridSpan w:val="6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15FFF31A" w14:textId="77777777" w:rsidR="008678A3" w:rsidRDefault="00406F48">
            <w:pPr>
              <w:pStyle w:val="LO-normal"/>
              <w:numPr>
                <w:ilvl w:val="0"/>
                <w:numId w:val="2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heterogeneity within epithelial compartment of major pancreatic ducts (MPDs) and pancreatic duct glands (PDGs)</w:t>
            </w:r>
          </w:p>
          <w:p w14:paraId="171DEE63" w14:textId="77777777" w:rsidR="008678A3" w:rsidRDefault="00406F48">
            <w:pPr>
              <w:pStyle w:val="LO-normal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fication of transitional pro-ductal or ducto-acinar progenitors within MPDs and PDGs</w:t>
            </w:r>
          </w:p>
          <w:p w14:paraId="724EF972" w14:textId="77777777" w:rsidR="008678A3" w:rsidRDefault="00406F48">
            <w:pPr>
              <w:pStyle w:val="LO-normal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DX1+/ALK3+/CAII— progenitors are multipotent, giving </w:t>
            </w:r>
            <w:r>
              <w:rPr>
                <w:sz w:val="20"/>
                <w:szCs w:val="20"/>
              </w:rPr>
              <w:t>rise to non-endocrine and endocrine cells upon grafting</w:t>
            </w:r>
          </w:p>
          <w:p w14:paraId="5AC46E11" w14:textId="77777777" w:rsidR="008678A3" w:rsidRDefault="00406F48">
            <w:pPr>
              <w:pStyle w:val="LO-normal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otent progenitors are retained in T1D and T2D pancreata regardless of the disease stage</w:t>
            </w:r>
          </w:p>
        </w:tc>
      </w:tr>
      <w:tr w:rsidR="008678A3" w14:paraId="4923969D" w14:textId="77777777"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7983054" w14:textId="77777777" w:rsidR="008678A3" w:rsidRDefault="00406F48">
            <w:pPr>
              <w:pStyle w:val="LO-normal"/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rquina-Sanchez et al., 202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482D737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  <w:p w14:paraId="6A872482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ue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D906CA9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 (4)</w:t>
            </w:r>
          </w:p>
          <w:p w14:paraId="08A57CA5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d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FAB72F9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,192 total islet cell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F669AA9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5,000-22,000 UMIs (median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E484E4A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X Chromium</w:t>
            </w:r>
          </w:p>
          <w:p w14:paraId="56F04153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p-Seq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070230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147203</w:t>
            </w:r>
          </w:p>
          <w:p w14:paraId="59EBE100" w14:textId="77777777" w:rsidR="008678A3" w:rsidRDefault="00406F48">
            <w:pPr>
              <w:pStyle w:val="LO-normal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147202</w:t>
            </w:r>
          </w:p>
        </w:tc>
      </w:tr>
      <w:tr w:rsidR="008678A3" w14:paraId="70321CF2" w14:textId="77777777">
        <w:trPr>
          <w:trHeight w:val="310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</w:tcBorders>
          </w:tcPr>
          <w:p w14:paraId="7555E82A" w14:textId="77777777" w:rsidR="008678A3" w:rsidRDefault="00406F48">
            <w:pPr>
              <w:pStyle w:val="LO-normal"/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in findings: </w:t>
            </w:r>
          </w:p>
        </w:tc>
        <w:tc>
          <w:tcPr>
            <w:tcW w:w="11407" w:type="dxa"/>
            <w:gridSpan w:val="6"/>
            <w:tcBorders>
              <w:left w:val="single" w:sz="4" w:space="0" w:color="000000"/>
              <w:bottom w:val="single" w:sz="4" w:space="0" w:color="000000"/>
            </w:tcBorders>
          </w:tcPr>
          <w:p w14:paraId="7BB87902" w14:textId="77777777" w:rsidR="008678A3" w:rsidRDefault="00406F48">
            <w:pPr>
              <w:pStyle w:val="LO-normal"/>
              <w:widowControl w:val="0"/>
              <w:numPr>
                <w:ilvl w:val="0"/>
                <w:numId w:val="6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ke-in reference cells allow decontamination of scRNA-Seq data from significant cell-free RNA contamination</w:t>
            </w:r>
          </w:p>
          <w:p w14:paraId="6F073557" w14:textId="77777777" w:rsidR="008678A3" w:rsidRDefault="00406F48">
            <w:pPr>
              <w:pStyle w:val="LO-normal"/>
              <w:widowControl w:val="0"/>
              <w:numPr>
                <w:ilvl w:val="0"/>
                <w:numId w:val="6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xO inhibition in mouse and human islets </w:t>
            </w:r>
            <w:r>
              <w:rPr>
                <w:i/>
                <w:sz w:val="20"/>
                <w:szCs w:val="20"/>
              </w:rPr>
              <w:t>in vitro</w:t>
            </w:r>
            <w:r>
              <w:rPr>
                <w:sz w:val="20"/>
                <w:szCs w:val="20"/>
              </w:rPr>
              <w:t xml:space="preserve"> induces α- and β-cell dedifferentiation</w:t>
            </w:r>
          </w:p>
          <w:p w14:paraId="02962EF0" w14:textId="77777777" w:rsidR="008678A3" w:rsidRDefault="00406F48">
            <w:pPr>
              <w:pStyle w:val="LO-normal"/>
              <w:widowControl w:val="0"/>
              <w:numPr>
                <w:ilvl w:val="0"/>
                <w:numId w:val="6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emeter induce</w:t>
            </w:r>
            <w:r>
              <w:rPr>
                <w:i/>
                <w:sz w:val="20"/>
                <w:szCs w:val="20"/>
              </w:rPr>
              <w:t xml:space="preserve"> INS</w:t>
            </w:r>
            <w:r>
              <w:rPr>
                <w:sz w:val="20"/>
                <w:szCs w:val="20"/>
              </w:rPr>
              <w:t xml:space="preserve"> and β-cell signature in a subset of α-cells in mouse and human islets </w:t>
            </w:r>
            <w:r>
              <w:rPr>
                <w:i/>
                <w:sz w:val="20"/>
                <w:szCs w:val="20"/>
              </w:rPr>
              <w:t>in vitro</w:t>
            </w:r>
          </w:p>
          <w:p w14:paraId="5693690E" w14:textId="77777777" w:rsidR="008678A3" w:rsidRDefault="00406F48">
            <w:pPr>
              <w:pStyle w:val="LO-normal"/>
              <w:widowControl w:val="0"/>
              <w:numPr>
                <w:ilvl w:val="0"/>
                <w:numId w:val="6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emeter and GABA induce β-cell dedifferentiation in mouse but not in human</w:t>
            </w:r>
          </w:p>
        </w:tc>
      </w:tr>
      <w:tr w:rsidR="008678A3" w14:paraId="0CA5D330" w14:textId="77777777">
        <w:trPr>
          <w:trHeight w:val="794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4D8D5F1B" w14:textId="77777777" w:rsidR="008678A3" w:rsidRDefault="00406F48">
            <w:pPr>
              <w:pStyle w:val="LO-normal"/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Avrahami Kaestner et al.  202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43867DED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1999D540" w14:textId="77777777" w:rsidR="008678A3" w:rsidRDefault="00406F48">
            <w:pPr>
              <w:pStyle w:val="LO-normal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D: neonatal (1; 18d), </w:t>
            </w:r>
          </w:p>
          <w:p w14:paraId="3D96BE29" w14:textId="77777777" w:rsidR="008678A3" w:rsidRDefault="00406F48">
            <w:pPr>
              <w:pStyle w:val="LO-normal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ddler (5; 10mo-4y),</w:t>
            </w:r>
            <w:r>
              <w:rPr>
                <w:sz w:val="20"/>
                <w:szCs w:val="20"/>
              </w:rPr>
              <w:br/>
              <w:t>adolescent (2; 11-12y)</w:t>
            </w:r>
            <w:r>
              <w:rPr>
                <w:sz w:val="20"/>
                <w:szCs w:val="20"/>
              </w:rPr>
              <w:br/>
              <w:t xml:space="preserve">adult (4; 21-61y); </w:t>
            </w:r>
            <w:r>
              <w:rPr>
                <w:sz w:val="20"/>
                <w:szCs w:val="20"/>
              </w:rPr>
              <w:br/>
              <w:t>T2D  (11; 37-64y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5B09F06D" w14:textId="77777777" w:rsidR="008678A3" w:rsidRDefault="00406F48">
            <w:pPr>
              <w:pStyle w:val="LO-normal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9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27597505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±1.3 million reads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2DEAF81D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idigm C1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</w:tcPr>
          <w:p w14:paraId="2A3D4C53" w14:textId="77777777" w:rsidR="008678A3" w:rsidRDefault="00406F48">
            <w:pPr>
              <w:pStyle w:val="LO-normal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154126</w:t>
            </w:r>
          </w:p>
        </w:tc>
      </w:tr>
      <w:tr w:rsidR="008678A3" w14:paraId="6A827747" w14:textId="77777777">
        <w:trPr>
          <w:trHeight w:val="310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50A39368" w14:textId="77777777" w:rsidR="008678A3" w:rsidRDefault="00406F48">
            <w:pPr>
              <w:pStyle w:val="LO-normal"/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in findings: </w:t>
            </w:r>
          </w:p>
        </w:tc>
        <w:tc>
          <w:tcPr>
            <w:tcW w:w="11407" w:type="dxa"/>
            <w:gridSpan w:val="6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2E5AD4C0" w14:textId="77777777" w:rsidR="008678A3" w:rsidRDefault="00406F48">
            <w:pPr>
              <w:pStyle w:val="LO-normal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-dependent β-cell transcriptomic changes</w:t>
            </w:r>
          </w:p>
          <w:p w14:paraId="6DA086AA" w14:textId="77777777" w:rsidR="008678A3" w:rsidRPr="00406F48" w:rsidRDefault="00406F48">
            <w:pPr>
              <w:pStyle w:val="LO-normal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  <w:lang w:val="en-US"/>
              </w:rPr>
            </w:pPr>
            <w:r w:rsidRPr="00406F48">
              <w:rPr>
                <w:sz w:val="20"/>
                <w:szCs w:val="20"/>
                <w:lang w:val="en-US"/>
              </w:rPr>
              <w:t xml:space="preserve">Mature </w:t>
            </w:r>
            <w:r>
              <w:rPr>
                <w:sz w:val="20"/>
                <w:szCs w:val="20"/>
              </w:rPr>
              <w:t>α</w:t>
            </w:r>
            <w:r w:rsidRPr="00406F48">
              <w:rPr>
                <w:sz w:val="20"/>
                <w:szCs w:val="20"/>
                <w:lang w:val="en-US"/>
              </w:rPr>
              <w:t>-cells retain immature transcriptomic signatures</w:t>
            </w:r>
          </w:p>
          <w:p w14:paraId="425B1B73" w14:textId="77777777" w:rsidR="008678A3" w:rsidRDefault="00406F48">
            <w:pPr>
              <w:pStyle w:val="LO-normal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 induce juvenile and non-endocrine signatures in α- and β-cells, suggesting dedifferentiation process</w:t>
            </w:r>
          </w:p>
          <w:p w14:paraId="3C38CFA3" w14:textId="77777777" w:rsidR="008678A3" w:rsidRDefault="00406F48">
            <w:pPr>
              <w:pStyle w:val="LO-normal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dentification several new genes deregulated in T2D donors </w:t>
            </w:r>
          </w:p>
        </w:tc>
      </w:tr>
      <w:tr w:rsidR="008678A3" w14:paraId="3FB430D7" w14:textId="77777777" w:rsidTr="00406F48">
        <w:trPr>
          <w:trHeight w:val="310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A26E18B" w14:textId="77777777" w:rsidR="008678A3" w:rsidRDefault="00406F48">
            <w:pPr>
              <w:pStyle w:val="LO-normal"/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sti et al.  2020</w:t>
            </w:r>
          </w:p>
          <w:p w14:paraId="30A769EA" w14:textId="77777777" w:rsidR="008678A3" w:rsidRDefault="008678A3">
            <w:pPr>
              <w:pStyle w:val="LO-normal"/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  <w:p w14:paraId="2196F660" w14:textId="77777777" w:rsidR="008678A3" w:rsidRDefault="008678A3">
            <w:pPr>
              <w:pStyle w:val="LO-normal"/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776757A" w14:textId="77777777" w:rsidR="008678A3" w:rsidRDefault="00406F48">
            <w:pPr>
              <w:pStyle w:val="LO-normal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685906D" w14:textId="77777777" w:rsidR="008678A3" w:rsidRPr="00406F48" w:rsidRDefault="00406F48">
            <w:pPr>
              <w:pStyle w:val="LO-normal"/>
              <w:spacing w:line="240" w:lineRule="auto"/>
              <w:rPr>
                <w:sz w:val="20"/>
                <w:szCs w:val="20"/>
                <w:lang w:val="en-US"/>
              </w:rPr>
            </w:pPr>
            <w:r w:rsidRPr="00406F48">
              <w:rPr>
                <w:sz w:val="20"/>
                <w:szCs w:val="20"/>
                <w:lang w:val="en-US"/>
              </w:rPr>
              <w:t>newbor</w:t>
            </w:r>
            <w:r w:rsidRPr="00406F48">
              <w:rPr>
                <w:sz w:val="20"/>
                <w:szCs w:val="20"/>
                <w:lang w:val="en-US"/>
              </w:rPr>
              <w:t xml:space="preserve">n (2; 1d), </w:t>
            </w:r>
          </w:p>
          <w:p w14:paraId="5D028DE5" w14:textId="77777777" w:rsidR="008678A3" w:rsidRPr="00406F48" w:rsidRDefault="00406F48">
            <w:pPr>
              <w:pStyle w:val="LO-normal"/>
              <w:spacing w:line="240" w:lineRule="auto"/>
              <w:rPr>
                <w:sz w:val="20"/>
                <w:szCs w:val="20"/>
                <w:lang w:val="en-US"/>
              </w:rPr>
            </w:pPr>
            <w:r w:rsidRPr="00406F48">
              <w:rPr>
                <w:sz w:val="20"/>
                <w:szCs w:val="20"/>
                <w:lang w:val="en-US"/>
              </w:rPr>
              <w:t>juvenile (1; 18mo),</w:t>
            </w:r>
            <w:r w:rsidRPr="00406F48">
              <w:rPr>
                <w:sz w:val="20"/>
                <w:szCs w:val="20"/>
                <w:lang w:val="en-US"/>
              </w:rPr>
              <w:br/>
              <w:t xml:space="preserve">adult (2; 30-53y); </w:t>
            </w:r>
            <w:r w:rsidRPr="00406F48">
              <w:rPr>
                <w:sz w:val="20"/>
                <w:szCs w:val="20"/>
                <w:lang w:val="en-US"/>
              </w:rPr>
              <w:br/>
              <w:t>chronic pancreatitis (2)</w:t>
            </w:r>
          </w:p>
          <w:p w14:paraId="460A8466" w14:textId="77777777" w:rsidR="008678A3" w:rsidRDefault="00406F48">
            <w:pPr>
              <w:pStyle w:val="LO-normal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creatic tumor (3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C8620B6" w14:textId="77777777" w:rsidR="008678A3" w:rsidRDefault="00406F48">
            <w:pPr>
              <w:pStyle w:val="LO-normal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528 newborn</w:t>
            </w:r>
          </w:p>
          <w:p w14:paraId="60A1AFEB" w14:textId="77777777" w:rsidR="008678A3" w:rsidRDefault="00406F48">
            <w:pPr>
              <w:pStyle w:val="LO-normal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,564 adult</w:t>
            </w:r>
          </w:p>
          <w:p w14:paraId="35E6C75A" w14:textId="77777777" w:rsidR="008678A3" w:rsidRDefault="00406F48">
            <w:pPr>
              <w:pStyle w:val="LO-normal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26 chronic pancreatitis</w:t>
            </w:r>
          </w:p>
          <w:p w14:paraId="717AA0A2" w14:textId="77777777" w:rsidR="008678A3" w:rsidRDefault="008678A3">
            <w:pPr>
              <w:pStyle w:val="LO-normal"/>
              <w:spacing w:line="24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87157FF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87 UMIs per nucleus (mean for all samples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F498FE6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xtSeq 500 (Illumina)</w:t>
            </w:r>
          </w:p>
          <w:p w14:paraId="44226896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uc-Seq</w:t>
            </w:r>
          </w:p>
          <w:p w14:paraId="77130A0C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in situ </w:t>
            </w:r>
            <w:r>
              <w:rPr>
                <w:sz w:val="18"/>
                <w:szCs w:val="18"/>
              </w:rPr>
              <w:t>sequencing</w:t>
            </w:r>
          </w:p>
          <w:p w14:paraId="30755A1C" w14:textId="77777777" w:rsidR="008678A3" w:rsidRDefault="008678A3">
            <w:pPr>
              <w:pStyle w:val="LO-normal"/>
              <w:widowControl w:val="0"/>
              <w:spacing w:line="240" w:lineRule="auto"/>
              <w:rPr>
                <w:color w:val="FF0000"/>
                <w:sz w:val="20"/>
                <w:szCs w:val="20"/>
              </w:rPr>
            </w:pP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0E9F71" w14:textId="77777777" w:rsidR="008678A3" w:rsidRDefault="00406F48">
            <w:pPr>
              <w:pStyle w:val="LO-normal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AS00001004653</w:t>
            </w:r>
          </w:p>
          <w:p w14:paraId="49077F87" w14:textId="77777777" w:rsidR="008678A3" w:rsidRDefault="008678A3">
            <w:pPr>
              <w:pStyle w:val="LO-normal"/>
              <w:keepLines/>
              <w:spacing w:line="240" w:lineRule="auto"/>
              <w:rPr>
                <w:color w:val="FF0000"/>
                <w:sz w:val="20"/>
                <w:szCs w:val="20"/>
              </w:rPr>
            </w:pPr>
          </w:p>
        </w:tc>
      </w:tr>
      <w:tr w:rsidR="008678A3" w14:paraId="2F647B78" w14:textId="77777777" w:rsidTr="00406F48">
        <w:trPr>
          <w:trHeight w:val="310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EC276ED" w14:textId="77777777" w:rsidR="008678A3" w:rsidRDefault="008678A3">
            <w:pPr>
              <w:pStyle w:val="LO-normal"/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407" w:type="dxa"/>
            <w:gridSpan w:val="6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59659A" w14:textId="77777777" w:rsidR="008678A3" w:rsidRDefault="00406F48">
            <w:pPr>
              <w:pStyle w:val="LO-normal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-nucleus RNASeq (sNuc-Seq) from snap-frozen tissues allows efficient profiling of whole pancreas, including exocrine compartment, without RNA degradation by nucleases</w:t>
            </w:r>
          </w:p>
          <w:p w14:paraId="519B7007" w14:textId="77777777" w:rsidR="008678A3" w:rsidRDefault="00406F48">
            <w:pPr>
              <w:pStyle w:val="LO-normal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overed three different acinar cell types: </w:t>
            </w:r>
          </w:p>
          <w:p w14:paraId="5325A764" w14:textId="77777777" w:rsidR="008678A3" w:rsidRDefault="00406F48">
            <w:pPr>
              <w:pStyle w:val="LO-normal"/>
              <w:spacing w:line="240" w:lineRule="auto"/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inar-s - typical acinar cells with </w:t>
            </w:r>
            <w:r>
              <w:rPr>
                <w:sz w:val="20"/>
                <w:szCs w:val="20"/>
              </w:rPr>
              <w:t xml:space="preserve">higher expression of digestive enzymes; </w:t>
            </w:r>
          </w:p>
          <w:p w14:paraId="669381EA" w14:textId="77777777" w:rsidR="008678A3" w:rsidRDefault="00406F48">
            <w:pPr>
              <w:pStyle w:val="LO-normal"/>
              <w:spacing w:line="240" w:lineRule="auto"/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inar-i - plastic population responsive to external stimuli (e.g. islet signals), with lower expression of digestive enzymes; acinar-REG+ - linked to pancreatic lesion development; </w:t>
            </w:r>
          </w:p>
          <w:p w14:paraId="43EBDF00" w14:textId="77777777" w:rsidR="008678A3" w:rsidRDefault="00406F48">
            <w:pPr>
              <w:pStyle w:val="LO-normal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ison of neonatal and adult</w:t>
            </w:r>
            <w:r>
              <w:rPr>
                <w:sz w:val="20"/>
                <w:szCs w:val="20"/>
              </w:rPr>
              <w:t xml:space="preserve"> pancreas showed different endocrine cell composition - more endocrine in neonatal than in adult; no acinar-REG+ population</w:t>
            </w:r>
          </w:p>
          <w:p w14:paraId="4AD6D98B" w14:textId="77777777" w:rsidR="008678A3" w:rsidRDefault="00406F48">
            <w:pPr>
              <w:pStyle w:val="LO-normal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fication of cell clusters specific for chronic pancreatitis (tuft cells, mast cells, monocytes, enriched REG+ cells) as compar</w:t>
            </w:r>
            <w:r>
              <w:rPr>
                <w:sz w:val="20"/>
                <w:szCs w:val="20"/>
              </w:rPr>
              <w:t>ed to healthy pancreas</w:t>
            </w:r>
          </w:p>
        </w:tc>
      </w:tr>
      <w:tr w:rsidR="008678A3" w14:paraId="30FEBAE1" w14:textId="77777777">
        <w:trPr>
          <w:trHeight w:val="310"/>
        </w:trPr>
        <w:tc>
          <w:tcPr>
            <w:tcW w:w="13957" w:type="dxa"/>
            <w:gridSpan w:val="7"/>
            <w:tcBorders>
              <w:left w:val="single" w:sz="4" w:space="0" w:color="000000"/>
              <w:bottom w:val="single" w:sz="4" w:space="0" w:color="000000"/>
            </w:tcBorders>
          </w:tcPr>
          <w:p w14:paraId="3CE1797E" w14:textId="77777777" w:rsidR="008678A3" w:rsidRDefault="00406F48">
            <w:pPr>
              <w:pStyle w:val="LO-normal"/>
              <w:widowControl w:val="0"/>
              <w:spacing w:line="240" w:lineRule="auto"/>
              <w:rPr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Mouse studies</w:t>
            </w:r>
          </w:p>
        </w:tc>
      </w:tr>
      <w:tr w:rsidR="008678A3" w14:paraId="16884978" w14:textId="77777777">
        <w:tc>
          <w:tcPr>
            <w:tcW w:w="2550" w:type="dxa"/>
            <w:tcBorders>
              <w:left w:val="single" w:sz="4" w:space="0" w:color="000000"/>
              <w:bottom w:val="single" w:sz="4" w:space="0" w:color="000000"/>
            </w:tcBorders>
          </w:tcPr>
          <w:p w14:paraId="375416FD" w14:textId="77777777" w:rsidR="008678A3" w:rsidRDefault="00406F48">
            <w:pPr>
              <w:pStyle w:val="LO-normal"/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ollny et al., 2017</w:t>
            </w:r>
          </w:p>
        </w:tc>
        <w:tc>
          <w:tcPr>
            <w:tcW w:w="1155" w:type="dxa"/>
            <w:tcBorders>
              <w:left w:val="single" w:sz="4" w:space="0" w:color="000000"/>
              <w:bottom w:val="single" w:sz="4" w:space="0" w:color="000000"/>
            </w:tcBorders>
          </w:tcPr>
          <w:p w14:paraId="3002CC2A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</w:tcPr>
          <w:p w14:paraId="765F4271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7"/>
                <w:szCs w:val="27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H2B-mCherry</w:t>
            </w:r>
            <w:r>
              <w:rPr>
                <w:sz w:val="20"/>
                <w:szCs w:val="20"/>
                <w:highlight w:val="white"/>
              </w:rPr>
              <w:t xml:space="preserve"> strain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</w:tcPr>
          <w:p w14:paraId="3F84EB6D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 (acinar)</w:t>
            </w:r>
          </w:p>
        </w:tc>
        <w:tc>
          <w:tcPr>
            <w:tcW w:w="1860" w:type="dxa"/>
            <w:tcBorders>
              <w:left w:val="single" w:sz="4" w:space="0" w:color="000000"/>
              <w:bottom w:val="single" w:sz="4" w:space="0" w:color="000000"/>
            </w:tcBorders>
          </w:tcPr>
          <w:p w14:paraId="69489088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5 millions reads (average)</w:t>
            </w:r>
          </w:p>
        </w:tc>
        <w:tc>
          <w:tcPr>
            <w:tcW w:w="1515" w:type="dxa"/>
            <w:tcBorders>
              <w:left w:val="single" w:sz="4" w:space="0" w:color="000000"/>
              <w:bottom w:val="single" w:sz="4" w:space="0" w:color="000000"/>
            </w:tcBorders>
          </w:tcPr>
          <w:p w14:paraId="1FDDACBE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rt-seq2</w:t>
            </w:r>
          </w:p>
        </w:tc>
        <w:tc>
          <w:tcPr>
            <w:tcW w:w="26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38A7C1" w14:textId="77777777" w:rsidR="008678A3" w:rsidRDefault="00406F48">
            <w:pPr>
              <w:pStyle w:val="LO-normal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80032</w:t>
            </w:r>
          </w:p>
        </w:tc>
      </w:tr>
      <w:tr w:rsidR="008678A3" w14:paraId="79F8BEAC" w14:textId="77777777">
        <w:trPr>
          <w:trHeight w:val="310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</w:tcBorders>
          </w:tcPr>
          <w:p w14:paraId="05773679" w14:textId="77777777" w:rsidR="008678A3" w:rsidRDefault="00406F48">
            <w:pPr>
              <w:pStyle w:val="LO-normal"/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findings:</w:t>
            </w:r>
          </w:p>
        </w:tc>
        <w:tc>
          <w:tcPr>
            <w:tcW w:w="11407" w:type="dxa"/>
            <w:gridSpan w:val="6"/>
            <w:tcBorders>
              <w:left w:val="single" w:sz="4" w:space="0" w:color="000000"/>
              <w:bottom w:val="single" w:sz="4" w:space="0" w:color="000000"/>
            </w:tcBorders>
          </w:tcPr>
          <w:p w14:paraId="49716412" w14:textId="77777777" w:rsidR="008678A3" w:rsidRDefault="00406F48">
            <w:pPr>
              <w:pStyle w:val="LO-normal"/>
              <w:widowControl w:val="0"/>
              <w:numPr>
                <w:ilvl w:val="0"/>
                <w:numId w:val="10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liferative acinar cells heterogeneity revealed by </w:t>
            </w:r>
            <w:r>
              <w:rPr>
                <w:i/>
                <w:sz w:val="20"/>
                <w:szCs w:val="20"/>
              </w:rPr>
              <w:t xml:space="preserve">in vitro </w:t>
            </w:r>
            <w:r>
              <w:rPr>
                <w:sz w:val="20"/>
                <w:szCs w:val="20"/>
              </w:rPr>
              <w:t xml:space="preserve">organoid formation and </w:t>
            </w:r>
            <w:r>
              <w:rPr>
                <w:i/>
                <w:sz w:val="20"/>
                <w:szCs w:val="20"/>
              </w:rPr>
              <w:t>in vivo</w:t>
            </w:r>
            <w:r>
              <w:rPr>
                <w:sz w:val="20"/>
                <w:szCs w:val="20"/>
              </w:rPr>
              <w:t xml:space="preserve"> lineage-tracing </w:t>
            </w:r>
          </w:p>
          <w:p w14:paraId="1E18F583" w14:textId="77777777" w:rsidR="008678A3" w:rsidRDefault="00406F48">
            <w:pPr>
              <w:pStyle w:val="LO-normal"/>
              <w:widowControl w:val="0"/>
              <w:numPr>
                <w:ilvl w:val="0"/>
                <w:numId w:val="10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RNA-Seq revealed rare (1%) </w:t>
            </w:r>
            <w:r>
              <w:rPr>
                <w:i/>
                <w:sz w:val="20"/>
                <w:szCs w:val="20"/>
              </w:rPr>
              <w:t>Stmn1+</w:t>
            </w:r>
            <w:r>
              <w:rPr>
                <w:sz w:val="20"/>
                <w:szCs w:val="20"/>
              </w:rPr>
              <w:t xml:space="preserve"> acinar-like progenitors</w:t>
            </w:r>
          </w:p>
          <w:p w14:paraId="3E8F5671" w14:textId="77777777" w:rsidR="008678A3" w:rsidRDefault="00406F48">
            <w:pPr>
              <w:pStyle w:val="LO-normal"/>
              <w:widowControl w:val="0"/>
              <w:numPr>
                <w:ilvl w:val="0"/>
                <w:numId w:val="10"/>
              </w:numPr>
              <w:spacing w:line="240" w:lineRule="auto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STMN1+ acinar subpopulation is present in human pancreas</w:t>
            </w:r>
          </w:p>
          <w:p w14:paraId="1BF3FB34" w14:textId="77777777" w:rsidR="008678A3" w:rsidRDefault="00406F48">
            <w:pPr>
              <w:pStyle w:val="LO-normal"/>
              <w:widowControl w:val="0"/>
              <w:numPr>
                <w:ilvl w:val="0"/>
                <w:numId w:val="10"/>
              </w:numPr>
              <w:spacing w:line="240" w:lineRule="auto"/>
              <w:rPr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Stmn1+</w:t>
            </w:r>
            <w:r>
              <w:rPr>
                <w:sz w:val="20"/>
                <w:szCs w:val="20"/>
                <w:highlight w:val="white"/>
              </w:rPr>
              <w:t xml:space="preserve"> marks proliferation-ca</w:t>
            </w:r>
            <w:r>
              <w:rPr>
                <w:sz w:val="20"/>
                <w:szCs w:val="20"/>
                <w:highlight w:val="white"/>
              </w:rPr>
              <w:t>pable progenitors and is transiently induced upon injury in larger fraction of cells, suggesting acinar cell plasticity</w:t>
            </w:r>
          </w:p>
        </w:tc>
      </w:tr>
      <w:tr w:rsidR="008678A3" w14:paraId="0BF9DBF5" w14:textId="77777777">
        <w:tc>
          <w:tcPr>
            <w:tcW w:w="25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56B7C2F2" w14:textId="77777777" w:rsidR="008678A3" w:rsidRDefault="00406F48">
            <w:pPr>
              <w:pStyle w:val="LO-normal"/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u et al., 2018</w:t>
            </w:r>
          </w:p>
        </w:tc>
        <w:tc>
          <w:tcPr>
            <w:tcW w:w="115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62BE9E7F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45D34D25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 (control and high-fat diet)</w:t>
            </w:r>
          </w:p>
          <w:p w14:paraId="56436A91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βEedKO mice </w:t>
            </w:r>
          </w:p>
          <w:p w14:paraId="735C2C9E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6-B1 cell line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3228917A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300</w:t>
            </w:r>
          </w:p>
          <w:p w14:paraId="5961B455" w14:textId="77777777" w:rsidR="008678A3" w:rsidRDefault="008678A3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145017DE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/d</w:t>
            </w:r>
          </w:p>
          <w:p w14:paraId="5FB06435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</w:t>
            </w:r>
          </w:p>
        </w:tc>
        <w:tc>
          <w:tcPr>
            <w:tcW w:w="18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0D0126D0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~15,000 unique reads</w:t>
            </w:r>
          </w:p>
        </w:tc>
        <w:tc>
          <w:tcPr>
            <w:tcW w:w="1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003AC013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-Seq2</w:t>
            </w:r>
          </w:p>
        </w:tc>
        <w:tc>
          <w:tcPr>
            <w:tcW w:w="26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</w:tcPr>
          <w:p w14:paraId="68E74974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110648</w:t>
            </w:r>
          </w:p>
        </w:tc>
      </w:tr>
      <w:tr w:rsidR="008678A3" w14:paraId="7615C0F7" w14:textId="77777777">
        <w:trPr>
          <w:trHeight w:val="310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0B780EB0" w14:textId="77777777" w:rsidR="008678A3" w:rsidRDefault="00406F48">
            <w:pPr>
              <w:pStyle w:val="LO-normal"/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findings:</w:t>
            </w:r>
          </w:p>
        </w:tc>
        <w:tc>
          <w:tcPr>
            <w:tcW w:w="11407" w:type="dxa"/>
            <w:gridSpan w:val="6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17D830C2" w14:textId="77777777" w:rsidR="008678A3" w:rsidRDefault="00406F48">
            <w:pPr>
              <w:pStyle w:val="LO-normal"/>
              <w:widowControl w:val="0"/>
              <w:numPr>
                <w:ilvl w:val="0"/>
                <w:numId w:val="4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ion of scRNA-Seq data with bulk β-cell epigenome profiling revealed chromatin-state-defined transcriptome dysregulation and dedifferentiation in high-fat diet mice</w:t>
            </w:r>
          </w:p>
          <w:p w14:paraId="5BD34C81" w14:textId="77777777" w:rsidR="008678A3" w:rsidRDefault="00406F48">
            <w:pPr>
              <w:pStyle w:val="LO-normal"/>
              <w:widowControl w:val="0"/>
              <w:numPr>
                <w:ilvl w:val="0"/>
                <w:numId w:val="4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epigenetic changes result from polycomb repressor complex 2 (PRC2) dysfunction, </w:t>
            </w:r>
            <w:r>
              <w:rPr>
                <w:sz w:val="20"/>
                <w:szCs w:val="20"/>
              </w:rPr>
              <w:t>and are observed in T2D patients, too</w:t>
            </w:r>
          </w:p>
          <w:p w14:paraId="542ADC62" w14:textId="77777777" w:rsidR="008678A3" w:rsidRDefault="00406F48">
            <w:pPr>
              <w:pStyle w:val="LO-normal"/>
              <w:widowControl w:val="0"/>
              <w:numPr>
                <w:ilvl w:val="0"/>
                <w:numId w:val="4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cell identity is maintained by PRC2 function</w:t>
            </w:r>
          </w:p>
          <w:p w14:paraId="0B558E8C" w14:textId="77777777" w:rsidR="008678A3" w:rsidRDefault="00406F48">
            <w:pPr>
              <w:pStyle w:val="LO-normal"/>
              <w:widowControl w:val="0"/>
              <w:numPr>
                <w:ilvl w:val="0"/>
                <w:numId w:val="4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ctopic expression of PRC2-silenced transcription factors enriched in T2D triggers β-cell dedifferentiation </w:t>
            </w:r>
            <w:r>
              <w:rPr>
                <w:i/>
                <w:sz w:val="20"/>
                <w:szCs w:val="20"/>
              </w:rPr>
              <w:t>in vitro</w:t>
            </w:r>
            <w:r>
              <w:rPr>
                <w:sz w:val="20"/>
                <w:szCs w:val="20"/>
              </w:rPr>
              <w:t xml:space="preserve"> and </w:t>
            </w:r>
            <w:r>
              <w:rPr>
                <w:i/>
                <w:sz w:val="20"/>
                <w:szCs w:val="20"/>
              </w:rPr>
              <w:t>in vivo</w:t>
            </w:r>
          </w:p>
          <w:p w14:paraId="6C4A3665" w14:textId="77777777" w:rsidR="008678A3" w:rsidRDefault="00406F48">
            <w:pPr>
              <w:pStyle w:val="LO-normal"/>
              <w:widowControl w:val="0"/>
              <w:numPr>
                <w:ilvl w:val="0"/>
                <w:numId w:val="4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genetic targeting might be considered a</w:t>
            </w:r>
            <w:r>
              <w:rPr>
                <w:sz w:val="20"/>
                <w:szCs w:val="20"/>
              </w:rPr>
              <w:t>s a therapeutic option for T2D</w:t>
            </w:r>
          </w:p>
        </w:tc>
      </w:tr>
      <w:tr w:rsidR="008678A3" w14:paraId="68B972E5" w14:textId="77777777">
        <w:tc>
          <w:tcPr>
            <w:tcW w:w="2550" w:type="dxa"/>
            <w:tcBorders>
              <w:left w:val="single" w:sz="4" w:space="0" w:color="000000"/>
              <w:bottom w:val="single" w:sz="4" w:space="0" w:color="000000"/>
            </w:tcBorders>
          </w:tcPr>
          <w:p w14:paraId="3B98C2BC" w14:textId="77777777" w:rsidR="008678A3" w:rsidRDefault="00406F48">
            <w:pPr>
              <w:pStyle w:val="LO-normal"/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ang et al., 2020a</w:t>
            </w:r>
          </w:p>
        </w:tc>
        <w:tc>
          <w:tcPr>
            <w:tcW w:w="1155" w:type="dxa"/>
            <w:tcBorders>
              <w:left w:val="single" w:sz="4" w:space="0" w:color="000000"/>
              <w:bottom w:val="single" w:sz="4" w:space="0" w:color="000000"/>
            </w:tcBorders>
          </w:tcPr>
          <w:p w14:paraId="6E737BA3" w14:textId="77777777" w:rsidR="008678A3" w:rsidRDefault="00406F48">
            <w:pPr>
              <w:pStyle w:val="LO-normal"/>
              <w:widowControl w:val="0"/>
              <w:spacing w:line="240" w:lineRule="auto"/>
              <w:ind w:left="72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</w:tcBorders>
          </w:tcPr>
          <w:p w14:paraId="5F5B1825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 (ICR strain)</w:t>
            </w:r>
          </w:p>
          <w:p w14:paraId="44BA2E10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cr+</w:t>
            </w:r>
            <w:r>
              <w:rPr>
                <w:sz w:val="20"/>
                <w:szCs w:val="20"/>
              </w:rPr>
              <w:t xml:space="preserve"> organoids (7d, 28d, grafted)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</w:tcPr>
          <w:p w14:paraId="358607DC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160 (tissue)</w:t>
            </w:r>
          </w:p>
          <w:p w14:paraId="71E859E9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25 (organoids)</w:t>
            </w:r>
          </w:p>
          <w:p w14:paraId="79CE3B6C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29 (grafted)</w:t>
            </w:r>
          </w:p>
        </w:tc>
        <w:tc>
          <w:tcPr>
            <w:tcW w:w="1860" w:type="dxa"/>
            <w:tcBorders>
              <w:left w:val="single" w:sz="4" w:space="0" w:color="000000"/>
              <w:bottom w:val="single" w:sz="4" w:space="0" w:color="000000"/>
            </w:tcBorders>
          </w:tcPr>
          <w:p w14:paraId="77CAA122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3,000- 50,000 UMIs</w:t>
            </w:r>
          </w:p>
        </w:tc>
        <w:tc>
          <w:tcPr>
            <w:tcW w:w="1515" w:type="dxa"/>
            <w:tcBorders>
              <w:left w:val="single" w:sz="4" w:space="0" w:color="000000"/>
              <w:bottom w:val="single" w:sz="4" w:space="0" w:color="000000"/>
            </w:tcBorders>
          </w:tcPr>
          <w:p w14:paraId="33947BC8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x Chromium</w:t>
            </w:r>
          </w:p>
        </w:tc>
        <w:tc>
          <w:tcPr>
            <w:tcW w:w="26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5D66D2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sino.org:</w:t>
            </w:r>
          </w:p>
          <w:p w14:paraId="343E64DA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EP000249</w:t>
            </w:r>
          </w:p>
          <w:p w14:paraId="58AFBB83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EP000250</w:t>
            </w:r>
          </w:p>
        </w:tc>
      </w:tr>
      <w:tr w:rsidR="008678A3" w14:paraId="1FEC0E9D" w14:textId="77777777">
        <w:trPr>
          <w:trHeight w:val="310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</w:tcBorders>
          </w:tcPr>
          <w:p w14:paraId="2D79A105" w14:textId="77777777" w:rsidR="008678A3" w:rsidRDefault="00406F48">
            <w:pPr>
              <w:pStyle w:val="LO-normal"/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findings:</w:t>
            </w:r>
          </w:p>
        </w:tc>
        <w:tc>
          <w:tcPr>
            <w:tcW w:w="11407" w:type="dxa"/>
            <w:gridSpan w:val="6"/>
            <w:tcBorders>
              <w:left w:val="single" w:sz="4" w:space="0" w:color="000000"/>
              <w:bottom w:val="single" w:sz="4" w:space="0" w:color="000000"/>
            </w:tcBorders>
          </w:tcPr>
          <w:p w14:paraId="2E2310E3" w14:textId="77777777" w:rsidR="008678A3" w:rsidRDefault="00406F48">
            <w:pPr>
              <w:pStyle w:val="LO-normal"/>
              <w:numPr>
                <w:ilvl w:val="0"/>
                <w:numId w:val="3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RNA-Seq revealed </w:t>
            </w:r>
            <w:r>
              <w:rPr>
                <w:i/>
                <w:sz w:val="20"/>
                <w:szCs w:val="20"/>
              </w:rPr>
              <w:t>Procr+</w:t>
            </w:r>
            <w:r>
              <w:rPr>
                <w:sz w:val="20"/>
                <w:szCs w:val="20"/>
              </w:rPr>
              <w:t xml:space="preserve"> endocrine progenitors in adult mice</w:t>
            </w:r>
          </w:p>
          <w:p w14:paraId="124BA6AA" w14:textId="77777777" w:rsidR="008678A3" w:rsidRDefault="00406F48">
            <w:pPr>
              <w:pStyle w:val="LO-normal"/>
              <w:numPr>
                <w:ilvl w:val="0"/>
                <w:numId w:val="3"/>
              </w:numPr>
              <w:ind w:left="425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cr+</w:t>
            </w:r>
            <w:r>
              <w:rPr>
                <w:sz w:val="20"/>
                <w:szCs w:val="20"/>
              </w:rPr>
              <w:t xml:space="preserve"> cells are enriched in cell migration, epithelial-to-mesenchymal transition, and Wnt signaling genes</w:t>
            </w:r>
          </w:p>
          <w:p w14:paraId="7B458532" w14:textId="77777777" w:rsidR="008678A3" w:rsidRDefault="00406F48">
            <w:pPr>
              <w:pStyle w:val="LO-normal"/>
              <w:numPr>
                <w:ilvl w:val="0"/>
                <w:numId w:val="3"/>
              </w:numPr>
              <w:ind w:left="425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rocr+ </w:t>
            </w:r>
            <w:r>
              <w:rPr>
                <w:sz w:val="20"/>
                <w:szCs w:val="20"/>
              </w:rPr>
              <w:t>cells give rise to new β, α, δ, and PP cells in homeostasis as as</w:t>
            </w:r>
            <w:r>
              <w:rPr>
                <w:sz w:val="20"/>
                <w:szCs w:val="20"/>
              </w:rPr>
              <w:t>sessed by lineage-tracing</w:t>
            </w:r>
          </w:p>
          <w:p w14:paraId="3513CD45" w14:textId="77777777" w:rsidR="008678A3" w:rsidRDefault="00406F48">
            <w:pPr>
              <w:pStyle w:val="LO-normal"/>
              <w:numPr>
                <w:ilvl w:val="0"/>
                <w:numId w:val="3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en co-cultured with endothelial cells, </w:t>
            </w:r>
            <w:r>
              <w:rPr>
                <w:i/>
                <w:sz w:val="20"/>
                <w:szCs w:val="20"/>
              </w:rPr>
              <w:t>Procr+</w:t>
            </w:r>
            <w:r>
              <w:rPr>
                <w:sz w:val="20"/>
                <w:szCs w:val="20"/>
              </w:rPr>
              <w:t xml:space="preserve"> cells can form functional islet-like organoids</w:t>
            </w:r>
            <w:r>
              <w:rPr>
                <w:i/>
                <w:sz w:val="20"/>
                <w:szCs w:val="20"/>
              </w:rPr>
              <w:t xml:space="preserve"> in vitro </w:t>
            </w:r>
          </w:p>
          <w:p w14:paraId="53B69E84" w14:textId="77777777" w:rsidR="008678A3" w:rsidRDefault="00406F48">
            <w:pPr>
              <w:pStyle w:val="LO-normal"/>
              <w:numPr>
                <w:ilvl w:val="0"/>
                <w:numId w:val="3"/>
              </w:numPr>
              <w:ind w:left="425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cr+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 xml:space="preserve">in vitro </w:t>
            </w:r>
            <w:r>
              <w:rPr>
                <w:sz w:val="20"/>
                <w:szCs w:val="20"/>
              </w:rPr>
              <w:t>organoids can expand for long-term and reverse diabetes when grafted</w:t>
            </w:r>
          </w:p>
        </w:tc>
      </w:tr>
      <w:tr w:rsidR="008678A3" w14:paraId="59C3F23C" w14:textId="77777777">
        <w:trPr>
          <w:trHeight w:val="310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3DF95CA6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chs et al., 2020</w:t>
            </w:r>
          </w:p>
        </w:tc>
        <w:tc>
          <w:tcPr>
            <w:tcW w:w="11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</w:tcPr>
          <w:p w14:paraId="22642E50" w14:textId="77777777" w:rsidR="008678A3" w:rsidRDefault="00406F48">
            <w:pPr>
              <w:pStyle w:val="LO-normal"/>
              <w:ind w:left="425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25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</w:tcPr>
          <w:p w14:paraId="78517D03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y, </w:t>
            </w:r>
            <w:r>
              <w:rPr>
                <w:sz w:val="20"/>
                <w:szCs w:val="20"/>
              </w:rPr>
              <w:br/>
              <w:t xml:space="preserve">mSTZ-treated </w:t>
            </w:r>
          </w:p>
          <w:p w14:paraId="6935E701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STZ+oestrogen </w:t>
            </w:r>
          </w:p>
          <w:p w14:paraId="53EC0893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TZ+GLP-1, mSTZ+GLP-1-oestrogen, mSTZ+PEG-insulin</w:t>
            </w:r>
          </w:p>
          <w:p w14:paraId="2111C8DE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STZ+GLP-1-oestrogen+ PEG-insulin; </w:t>
            </w:r>
          </w:p>
          <w:p w14:paraId="4253C1D8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57BL6J strain, n=3 for each condition)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</w:tcPr>
          <w:p w14:paraId="2240431A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578</w:t>
            </w:r>
            <w:r>
              <w:rPr>
                <w:sz w:val="20"/>
                <w:szCs w:val="20"/>
              </w:rPr>
              <w:br/>
              <w:t>5,001</w:t>
            </w:r>
          </w:p>
          <w:p w14:paraId="165B08CD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89</w:t>
            </w:r>
          </w:p>
          <w:p w14:paraId="3D6D5778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74</w:t>
            </w:r>
          </w:p>
          <w:p w14:paraId="26C17CDF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01</w:t>
            </w:r>
          </w:p>
          <w:p w14:paraId="67E04E87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17</w:t>
            </w:r>
            <w:r>
              <w:rPr>
                <w:sz w:val="20"/>
                <w:szCs w:val="20"/>
              </w:rPr>
              <w:br/>
              <w:t>3,276</w:t>
            </w:r>
          </w:p>
        </w:tc>
        <w:tc>
          <w:tcPr>
            <w:tcW w:w="1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</w:tcPr>
          <w:p w14:paraId="233170E1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d</w:t>
            </w:r>
          </w:p>
        </w:tc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</w:tcPr>
          <w:p w14:paraId="3AC4276E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x Chromium</w:t>
            </w:r>
          </w:p>
        </w:tc>
        <w:tc>
          <w:tcPr>
            <w:tcW w:w="26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</w:tcPr>
          <w:p w14:paraId="12296993" w14:textId="77777777" w:rsidR="008678A3" w:rsidRDefault="00406F48">
            <w:pPr>
              <w:pStyle w:val="LO-normal"/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128565</w:t>
            </w:r>
          </w:p>
        </w:tc>
      </w:tr>
      <w:tr w:rsidR="008678A3" w14:paraId="65E77C62" w14:textId="77777777">
        <w:trPr>
          <w:trHeight w:val="310"/>
        </w:trPr>
        <w:tc>
          <w:tcPr>
            <w:tcW w:w="255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4D30CCBA" w14:textId="77777777" w:rsidR="008678A3" w:rsidRDefault="008678A3">
            <w:pPr>
              <w:pStyle w:val="LO-normal"/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407" w:type="dxa"/>
            <w:gridSpan w:val="6"/>
            <w:tcBorders>
              <w:left w:val="single" w:sz="4" w:space="0" w:color="000000"/>
              <w:bottom w:val="single" w:sz="4" w:space="0" w:color="000000"/>
            </w:tcBorders>
            <w:shd w:val="clear" w:color="auto" w:fill="EFEFEF"/>
          </w:tcPr>
          <w:p w14:paraId="642AC8BF" w14:textId="77777777" w:rsidR="008678A3" w:rsidRDefault="00406F48">
            <w:pPr>
              <w:pStyle w:val="LO-normal"/>
              <w:numPr>
                <w:ilvl w:val="0"/>
                <w:numId w:val="3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ure and immature and/or proliferative β-cells are present in adult mice</w:t>
            </w:r>
          </w:p>
          <w:p w14:paraId="586424AC" w14:textId="77777777" w:rsidR="008678A3" w:rsidRDefault="00406F48">
            <w:pPr>
              <w:pStyle w:val="LO-normal"/>
              <w:numPr>
                <w:ilvl w:val="0"/>
                <w:numId w:val="3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ing β-cells in mSTZ mice resemble immature, embryonic β-cells</w:t>
            </w:r>
          </w:p>
          <w:p w14:paraId="14DFB9CC" w14:textId="77777777" w:rsidR="008678A3" w:rsidRDefault="00406F48">
            <w:pPr>
              <w:pStyle w:val="LO-normal"/>
              <w:numPr>
                <w:ilvl w:val="0"/>
                <w:numId w:val="3"/>
              </w:numPr>
              <w:ind w:left="4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chanisms of β-cell regeneration and redifferentiation upon chronic PEG-insulin and GLP-1-oestrogen treatments, </w:t>
            </w:r>
            <w:r>
              <w:rPr>
                <w:sz w:val="20"/>
                <w:szCs w:val="20"/>
              </w:rPr>
              <w:t>separately and in combination, in mSTZ mice</w:t>
            </w:r>
          </w:p>
        </w:tc>
      </w:tr>
    </w:tbl>
    <w:p w14:paraId="7C9B9B0F" w14:textId="77777777" w:rsidR="008678A3" w:rsidRDefault="008678A3">
      <w:pPr>
        <w:pStyle w:val="LO-normal"/>
        <w:rPr>
          <w:sz w:val="20"/>
          <w:szCs w:val="20"/>
        </w:rPr>
      </w:pPr>
    </w:p>
    <w:p w14:paraId="78987805" w14:textId="77777777" w:rsidR="008678A3" w:rsidRDefault="00406F48">
      <w:pPr>
        <w:pStyle w:val="LO-normal"/>
        <w:rPr>
          <w:sz w:val="20"/>
          <w:szCs w:val="20"/>
        </w:rPr>
      </w:pPr>
      <w:r>
        <w:rPr>
          <w:sz w:val="20"/>
          <w:szCs w:val="20"/>
        </w:rPr>
        <w:lastRenderedPageBreak/>
        <w:t>ND, non-diabetic; T1D, type 1 diabetes; T2D, type 2 diabetes; Patch-seq, combined whole-cell patch-clamp measurements and scRNA-seq; mSTZ, multiple-low-dose model of streptozotocin-induced diabetes; GLP-1, Glucagon-like peptide-1; PEG-insulin, pegylated in</w:t>
      </w:r>
      <w:r>
        <w:rPr>
          <w:sz w:val="20"/>
          <w:szCs w:val="20"/>
        </w:rPr>
        <w:t>sulin analogue; REST, RE1-Silencing Transcription factor</w:t>
      </w:r>
    </w:p>
    <w:sectPr w:rsidR="008678A3">
      <w:pgSz w:w="16838" w:h="11906" w:orient="landscape"/>
      <w:pgMar w:top="1440" w:right="1440" w:bottom="1440" w:left="1440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enSymbol">
    <w:altName w:val="Cambria"/>
    <w:panose1 w:val="020B0604020202020204"/>
    <w:charset w:val="00"/>
    <w:family w:val="roman"/>
    <w:notTrueType/>
    <w:pitch w:val="default"/>
  </w:font>
  <w:font w:name="Liberation Sans">
    <w:altName w:val="Arial"/>
    <w:panose1 w:val="020B0604020202020204"/>
    <w:charset w:val="EE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2764F5"/>
    <w:multiLevelType w:val="multilevel"/>
    <w:tmpl w:val="A20E6BF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68600E7"/>
    <w:multiLevelType w:val="multilevel"/>
    <w:tmpl w:val="93722A2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F860290"/>
    <w:multiLevelType w:val="multilevel"/>
    <w:tmpl w:val="1DC8F83A"/>
    <w:lvl w:ilvl="0">
      <w:start w:val="1"/>
      <w:numFmt w:val="bullet"/>
      <w:lvlText w:val="●"/>
      <w:lvlJc w:val="left"/>
      <w:pPr>
        <w:ind w:left="720" w:hanging="360"/>
      </w:pPr>
    </w:lvl>
    <w:lvl w:ilvl="1">
      <w:start w:val="1"/>
      <w:numFmt w:val="bullet"/>
      <w:lvlText w:val="○"/>
      <w:lvlJc w:val="left"/>
      <w:pPr>
        <w:ind w:left="1080" w:hanging="360"/>
      </w:pPr>
    </w:lvl>
    <w:lvl w:ilvl="2">
      <w:start w:val="1"/>
      <w:numFmt w:val="bullet"/>
      <w:lvlText w:val="■"/>
      <w:lvlJc w:val="left"/>
      <w:pPr>
        <w:ind w:left="1440" w:hanging="360"/>
      </w:pPr>
    </w:lvl>
    <w:lvl w:ilvl="3">
      <w:start w:val="1"/>
      <w:numFmt w:val="bullet"/>
      <w:lvlText w:val="●"/>
      <w:lvlJc w:val="left"/>
      <w:pPr>
        <w:ind w:left="1800" w:hanging="360"/>
      </w:pPr>
    </w:lvl>
    <w:lvl w:ilvl="4">
      <w:start w:val="1"/>
      <w:numFmt w:val="bullet"/>
      <w:lvlText w:val="○"/>
      <w:lvlJc w:val="left"/>
      <w:pPr>
        <w:ind w:left="2160" w:hanging="360"/>
      </w:pPr>
    </w:lvl>
    <w:lvl w:ilvl="5">
      <w:start w:val="1"/>
      <w:numFmt w:val="bullet"/>
      <w:lvlText w:val="■"/>
      <w:lvlJc w:val="left"/>
      <w:pPr>
        <w:ind w:left="2520" w:hanging="360"/>
      </w:pPr>
    </w:lvl>
    <w:lvl w:ilvl="6">
      <w:start w:val="1"/>
      <w:numFmt w:val="bullet"/>
      <w:lvlText w:val="●"/>
      <w:lvlJc w:val="left"/>
      <w:pPr>
        <w:ind w:left="2880" w:hanging="360"/>
      </w:pPr>
    </w:lvl>
    <w:lvl w:ilvl="7">
      <w:start w:val="1"/>
      <w:numFmt w:val="bullet"/>
      <w:lvlText w:val="○"/>
      <w:lvlJc w:val="left"/>
      <w:pPr>
        <w:ind w:left="3240" w:hanging="360"/>
      </w:pPr>
    </w:lvl>
    <w:lvl w:ilvl="8">
      <w:start w:val="1"/>
      <w:numFmt w:val="bullet"/>
      <w:lvlText w:val="■"/>
      <w:lvlJc w:val="left"/>
      <w:pPr>
        <w:ind w:left="3600" w:hanging="360"/>
      </w:pPr>
    </w:lvl>
  </w:abstractNum>
  <w:abstractNum w:abstractNumId="3" w15:restartNumberingAfterBreak="0">
    <w:nsid w:val="26EC72AF"/>
    <w:multiLevelType w:val="multilevel"/>
    <w:tmpl w:val="02BA12C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340435AF"/>
    <w:multiLevelType w:val="multilevel"/>
    <w:tmpl w:val="60BCA05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798761B"/>
    <w:multiLevelType w:val="multilevel"/>
    <w:tmpl w:val="98EAB01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38C93CA5"/>
    <w:multiLevelType w:val="multilevel"/>
    <w:tmpl w:val="78C2411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D0149F8"/>
    <w:multiLevelType w:val="multilevel"/>
    <w:tmpl w:val="DBA0240E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8" w15:restartNumberingAfterBreak="0">
    <w:nsid w:val="67E0553E"/>
    <w:multiLevelType w:val="multilevel"/>
    <w:tmpl w:val="F44E1D74"/>
    <w:lvl w:ilvl="0">
      <w:start w:val="1"/>
      <w:numFmt w:val="bullet"/>
      <w:lvlText w:val="●"/>
      <w:lvlJc w:val="left"/>
      <w:pPr>
        <w:ind w:left="720" w:hanging="360"/>
      </w:pPr>
    </w:lvl>
    <w:lvl w:ilvl="1">
      <w:start w:val="1"/>
      <w:numFmt w:val="bullet"/>
      <w:lvlText w:val="○"/>
      <w:lvlJc w:val="left"/>
      <w:pPr>
        <w:ind w:left="1080" w:hanging="360"/>
      </w:pPr>
    </w:lvl>
    <w:lvl w:ilvl="2">
      <w:start w:val="1"/>
      <w:numFmt w:val="bullet"/>
      <w:lvlText w:val="■"/>
      <w:lvlJc w:val="left"/>
      <w:pPr>
        <w:ind w:left="1440" w:hanging="360"/>
      </w:pPr>
    </w:lvl>
    <w:lvl w:ilvl="3">
      <w:start w:val="1"/>
      <w:numFmt w:val="bullet"/>
      <w:lvlText w:val="●"/>
      <w:lvlJc w:val="left"/>
      <w:pPr>
        <w:ind w:left="1800" w:hanging="360"/>
      </w:pPr>
    </w:lvl>
    <w:lvl w:ilvl="4">
      <w:start w:val="1"/>
      <w:numFmt w:val="bullet"/>
      <w:lvlText w:val="○"/>
      <w:lvlJc w:val="left"/>
      <w:pPr>
        <w:ind w:left="2160" w:hanging="360"/>
      </w:pPr>
    </w:lvl>
    <w:lvl w:ilvl="5">
      <w:start w:val="1"/>
      <w:numFmt w:val="bullet"/>
      <w:lvlText w:val="■"/>
      <w:lvlJc w:val="left"/>
      <w:pPr>
        <w:ind w:left="2520" w:hanging="360"/>
      </w:pPr>
    </w:lvl>
    <w:lvl w:ilvl="6">
      <w:start w:val="1"/>
      <w:numFmt w:val="bullet"/>
      <w:lvlText w:val="●"/>
      <w:lvlJc w:val="left"/>
      <w:pPr>
        <w:ind w:left="2880" w:hanging="360"/>
      </w:pPr>
    </w:lvl>
    <w:lvl w:ilvl="7">
      <w:start w:val="1"/>
      <w:numFmt w:val="bullet"/>
      <w:lvlText w:val="○"/>
      <w:lvlJc w:val="left"/>
      <w:pPr>
        <w:ind w:left="3240" w:hanging="360"/>
      </w:pPr>
    </w:lvl>
    <w:lvl w:ilvl="8">
      <w:start w:val="1"/>
      <w:numFmt w:val="bullet"/>
      <w:lvlText w:val="■"/>
      <w:lvlJc w:val="left"/>
      <w:pPr>
        <w:ind w:left="3600" w:hanging="360"/>
      </w:pPr>
    </w:lvl>
  </w:abstractNum>
  <w:abstractNum w:abstractNumId="9" w15:restartNumberingAfterBreak="0">
    <w:nsid w:val="6A1F758C"/>
    <w:multiLevelType w:val="multilevel"/>
    <w:tmpl w:val="9BCC592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9"/>
  </w:num>
  <w:num w:numId="3">
    <w:abstractNumId w:val="7"/>
  </w:num>
  <w:num w:numId="4">
    <w:abstractNumId w:val="5"/>
  </w:num>
  <w:num w:numId="5">
    <w:abstractNumId w:val="6"/>
  </w:num>
  <w:num w:numId="6">
    <w:abstractNumId w:val="4"/>
  </w:num>
  <w:num w:numId="7">
    <w:abstractNumId w:val="8"/>
  </w:num>
  <w:num w:numId="8">
    <w:abstractNumId w:val="2"/>
  </w:num>
  <w:num w:numId="9">
    <w:abstractNumId w:val="3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78A3"/>
    <w:rsid w:val="00406F48"/>
    <w:rsid w:val="00867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78CDF6"/>
  <w15:docId w15:val="{CD547259-718E-4644-9A90-19C770CC9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p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eastAsia="zh-CN" w:bidi="hi-IN"/>
    </w:rPr>
  </w:style>
  <w:style w:type="paragraph" w:styleId="Heading1">
    <w:name w:val="heading 1"/>
    <w:basedOn w:val="LO-normal"/>
    <w:next w:val="LO-normal"/>
    <w:uiPriority w:val="9"/>
    <w:qFormat/>
    <w:pPr>
      <w:keepNext/>
      <w:keepLines/>
      <w:spacing w:before="400" w:after="120" w:line="240" w:lineRule="auto"/>
      <w:outlineLvl w:val="0"/>
    </w:pPr>
    <w:rPr>
      <w:sz w:val="40"/>
      <w:szCs w:val="40"/>
    </w:rPr>
  </w:style>
  <w:style w:type="paragraph" w:styleId="Heading2">
    <w:name w:val="heading 2"/>
    <w:basedOn w:val="LO-normal"/>
    <w:next w:val="LO-normal"/>
    <w:uiPriority w:val="9"/>
    <w:semiHidden/>
    <w:unhideWhenUsed/>
    <w:qFormat/>
    <w:pPr>
      <w:keepNext/>
      <w:keepLines/>
      <w:spacing w:before="360" w:after="120" w:line="240" w:lineRule="auto"/>
      <w:outlineLvl w:val="1"/>
    </w:pPr>
    <w:rPr>
      <w:sz w:val="32"/>
      <w:szCs w:val="32"/>
    </w:rPr>
  </w:style>
  <w:style w:type="paragraph" w:styleId="Heading3">
    <w:name w:val="heading 3"/>
    <w:basedOn w:val="LO-normal"/>
    <w:next w:val="LO-normal"/>
    <w:uiPriority w:val="9"/>
    <w:semiHidden/>
    <w:unhideWhenUsed/>
    <w:qFormat/>
    <w:pPr>
      <w:keepNext/>
      <w:keepLines/>
      <w:spacing w:before="320" w:after="80" w:line="240" w:lineRule="auto"/>
      <w:outlineLvl w:val="2"/>
    </w:pPr>
    <w:rPr>
      <w:color w:val="434343"/>
      <w:sz w:val="28"/>
      <w:szCs w:val="28"/>
    </w:rPr>
  </w:style>
  <w:style w:type="paragraph" w:styleId="Heading4">
    <w:name w:val="heading 4"/>
    <w:basedOn w:val="LO-normal"/>
    <w:next w:val="LO-normal"/>
    <w:uiPriority w:val="9"/>
    <w:semiHidden/>
    <w:unhideWhenUsed/>
    <w:qFormat/>
    <w:pPr>
      <w:keepNext/>
      <w:keepLines/>
      <w:spacing w:before="280" w:after="80" w:line="240" w:lineRule="auto"/>
      <w:outlineLvl w:val="3"/>
    </w:pPr>
    <w:rPr>
      <w:color w:val="666666"/>
      <w:sz w:val="24"/>
      <w:szCs w:val="24"/>
    </w:rPr>
  </w:style>
  <w:style w:type="paragraph" w:styleId="Heading5">
    <w:name w:val="heading 5"/>
    <w:basedOn w:val="LO-normal"/>
    <w:next w:val="LO-normal"/>
    <w:uiPriority w:val="9"/>
    <w:semiHidden/>
    <w:unhideWhenUsed/>
    <w:qFormat/>
    <w:pPr>
      <w:keepNext/>
      <w:keepLines/>
      <w:spacing w:before="240" w:after="80" w:line="240" w:lineRule="auto"/>
      <w:outlineLvl w:val="4"/>
    </w:pPr>
    <w:rPr>
      <w:color w:val="666666"/>
    </w:rPr>
  </w:style>
  <w:style w:type="paragraph" w:styleId="Heading6">
    <w:name w:val="heading 6"/>
    <w:basedOn w:val="LO-normal"/>
    <w:next w:val="LO-normal"/>
    <w:uiPriority w:val="9"/>
    <w:semiHidden/>
    <w:unhideWhenUsed/>
    <w:qFormat/>
    <w:pPr>
      <w:keepNext/>
      <w:keepLines/>
      <w:spacing w:before="240" w:after="80" w:line="240" w:lineRule="auto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LO-normal"/>
    <w:next w:val="LO-normal"/>
    <w:uiPriority w:val="10"/>
    <w:qFormat/>
    <w:pPr>
      <w:keepNext/>
      <w:keepLines/>
      <w:spacing w:after="60" w:line="240" w:lineRule="auto"/>
    </w:pPr>
    <w:rPr>
      <w:sz w:val="52"/>
      <w:szCs w:val="52"/>
    </w:rPr>
  </w:style>
  <w:style w:type="character" w:styleId="Hyperlink">
    <w:name w:val="Hyperlink"/>
    <w:rPr>
      <w:color w:val="000080"/>
      <w:u w:val="single"/>
      <w:lang/>
    </w:rPr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Mangal"/>
    </w:rPr>
  </w:style>
  <w:style w:type="paragraph" w:customStyle="1" w:styleId="LO-normal">
    <w:name w:val="LO-normal"/>
    <w:qFormat/>
    <w:rPr>
      <w:lang w:eastAsia="zh-CN" w:bidi="hi-I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40" w:lineRule="auto"/>
    </w:pPr>
    <w:rPr>
      <w:color w:val="666666"/>
      <w:sz w:val="30"/>
      <w:szCs w:val="30"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customStyle="1" w:styleId="a">
    <w:basedOn w:val="TableNormal"/>
    <w:tblPr>
      <w:tblStyleRowBandSize w:val="1"/>
      <w:tblStyleColBandSize w:val="1"/>
      <w:tblCellMar>
        <w:top w:w="55" w:type="dxa"/>
        <w:left w:w="55" w:type="dxa"/>
        <w:bottom w:w="55" w:type="dxa"/>
        <w:right w:w="5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www.zotero.org/google-docs/?60I55M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zotero.org/google-docs/?BEpPoq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KKCkoJUld4z8yO9DctgRcMcDt2w==">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05</Words>
  <Characters>9719</Characters>
  <Application>Microsoft Office Word</Application>
  <DocSecurity>0</DocSecurity>
  <Lines>80</Lines>
  <Paragraphs>22</Paragraphs>
  <ScaleCrop>false</ScaleCrop>
  <Company/>
  <LinksUpToDate>false</LinksUpToDate>
  <CharactersWithSpaces>1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łgorzata Borowiak</cp:lastModifiedBy>
  <cp:revision>2</cp:revision>
  <dcterms:created xsi:type="dcterms:W3CDTF">2021-03-26T10:10:00Z</dcterms:created>
  <dcterms:modified xsi:type="dcterms:W3CDTF">2021-03-26T10:11:00Z</dcterms:modified>
</cp:coreProperties>
</file>